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1CF30" w14:textId="13088ECC" w:rsidR="0021163E" w:rsidRPr="00EE1666" w:rsidRDefault="0021163E" w:rsidP="006F0A9C">
      <w:pPr>
        <w:rPr>
          <w:b/>
          <w:bCs/>
          <w:sz w:val="28"/>
          <w:szCs w:val="28"/>
          <w:lang w:val="en-US"/>
        </w:rPr>
      </w:pPr>
      <w:bookmarkStart w:id="0" w:name="_GoBack"/>
      <w:bookmarkEnd w:id="0"/>
      <w:r w:rsidRPr="00EE1666">
        <w:rPr>
          <w:b/>
          <w:bCs/>
          <w:sz w:val="28"/>
          <w:szCs w:val="28"/>
          <w:lang w:val="en-US"/>
        </w:rPr>
        <w:t>Supplementary appendix</w:t>
      </w:r>
    </w:p>
    <w:p w14:paraId="1BA1AF72" w14:textId="77777777" w:rsidR="0021163E" w:rsidRPr="00B07625" w:rsidRDefault="0021163E" w:rsidP="006F0A9C">
      <w:pPr>
        <w:rPr>
          <w:b/>
          <w:bCs/>
          <w:lang w:val="en-US"/>
        </w:rPr>
      </w:pPr>
    </w:p>
    <w:p w14:paraId="05BE5E80" w14:textId="5BB2A824" w:rsidR="0021163E" w:rsidRPr="00B07625" w:rsidRDefault="0021163E" w:rsidP="006F0A9C">
      <w:pPr>
        <w:rPr>
          <w:b/>
          <w:bCs/>
          <w:lang w:val="en-US"/>
        </w:rPr>
      </w:pPr>
      <w:r w:rsidRPr="00B07625">
        <w:rPr>
          <w:b/>
          <w:bCs/>
          <w:lang w:val="en-US"/>
        </w:rPr>
        <w:t>Figure S1</w:t>
      </w:r>
      <w:r w:rsidR="00DD39CA" w:rsidRPr="00B07625">
        <w:rPr>
          <w:b/>
          <w:bCs/>
          <w:lang w:val="en-US"/>
        </w:rPr>
        <w:t xml:space="preserve"> </w:t>
      </w:r>
      <w:r w:rsidR="00AC28D1" w:rsidRPr="00B07625">
        <w:rPr>
          <w:lang w:val="en-US"/>
        </w:rPr>
        <w:t xml:space="preserve">A 3D-printed polytetrafluoroethylene tube slicer, used with a sterile </w:t>
      </w:r>
      <w:r w:rsidR="00A83A71" w:rsidRPr="00B07625">
        <w:rPr>
          <w:lang w:val="en-US"/>
        </w:rPr>
        <w:t xml:space="preserve">scalpel, to </w:t>
      </w:r>
      <w:r w:rsidR="00AC28D1" w:rsidRPr="00B07625">
        <w:rPr>
          <w:lang w:val="en-US"/>
        </w:rPr>
        <w:t>ensure precise sectioning</w:t>
      </w:r>
    </w:p>
    <w:p w14:paraId="2164B1FF" w14:textId="77777777" w:rsidR="0021163E" w:rsidRPr="00B07625" w:rsidRDefault="0021163E" w:rsidP="006F0A9C">
      <w:pPr>
        <w:rPr>
          <w:b/>
          <w:bCs/>
          <w:lang w:val="en-US"/>
        </w:rPr>
      </w:pPr>
    </w:p>
    <w:p w14:paraId="2E690743" w14:textId="3F865057" w:rsidR="0021163E" w:rsidRPr="00B07625" w:rsidRDefault="0021163E" w:rsidP="006F0A9C">
      <w:pPr>
        <w:rPr>
          <w:b/>
          <w:bCs/>
          <w:lang w:val="en-US"/>
        </w:rPr>
      </w:pPr>
      <w:r w:rsidRPr="00B07625">
        <w:rPr>
          <w:noProof/>
          <w:lang w:val="en-US"/>
        </w:rPr>
        <w:drawing>
          <wp:inline distT="0" distB="0" distL="0" distR="0" wp14:anchorId="092F084C" wp14:editId="6C5DF21F">
            <wp:extent cx="3467862" cy="3359114"/>
            <wp:effectExtent l="0" t="0" r="0" b="0"/>
            <wp:docPr id="2032918482" name="Picture 20329184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862" cy="3359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163E" w:rsidRPr="00B07625" w:rsidSect="00643CDC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3CBE3" w14:textId="77777777" w:rsidR="009E7043" w:rsidRDefault="009E7043" w:rsidP="00512DD1">
      <w:r>
        <w:separator/>
      </w:r>
    </w:p>
  </w:endnote>
  <w:endnote w:type="continuationSeparator" w:id="0">
    <w:p w14:paraId="534ECF97" w14:textId="77777777" w:rsidR="009E7043" w:rsidRDefault="009E7043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00B97" w14:textId="77777777" w:rsidR="009E7043" w:rsidRDefault="009E7043" w:rsidP="00512DD1">
      <w:r>
        <w:separator/>
      </w:r>
    </w:p>
  </w:footnote>
  <w:footnote w:type="continuationSeparator" w:id="0">
    <w:p w14:paraId="74913C93" w14:textId="77777777" w:rsidR="009E7043" w:rsidRDefault="009E7043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79A32"/>
    <w:multiLevelType w:val="hybridMultilevel"/>
    <w:tmpl w:val="8972709C"/>
    <w:lvl w:ilvl="0" w:tplc="7ECE2680">
      <w:start w:val="1"/>
      <w:numFmt w:val="decimal"/>
      <w:lvlText w:val="%1."/>
      <w:lvlJc w:val="left"/>
      <w:pPr>
        <w:ind w:left="720" w:hanging="360"/>
      </w:pPr>
    </w:lvl>
    <w:lvl w:ilvl="1" w:tplc="5EAEB5DA">
      <w:start w:val="1"/>
      <w:numFmt w:val="lowerLetter"/>
      <w:lvlText w:val="%2."/>
      <w:lvlJc w:val="left"/>
      <w:pPr>
        <w:ind w:left="1440" w:hanging="360"/>
      </w:pPr>
    </w:lvl>
    <w:lvl w:ilvl="2" w:tplc="FF26F554">
      <w:start w:val="1"/>
      <w:numFmt w:val="lowerRoman"/>
      <w:lvlText w:val="%3."/>
      <w:lvlJc w:val="right"/>
      <w:pPr>
        <w:ind w:left="2160" w:hanging="180"/>
      </w:pPr>
    </w:lvl>
    <w:lvl w:ilvl="3" w:tplc="54FA657C">
      <w:start w:val="1"/>
      <w:numFmt w:val="decimal"/>
      <w:lvlText w:val="%4."/>
      <w:lvlJc w:val="left"/>
      <w:pPr>
        <w:ind w:left="2880" w:hanging="360"/>
      </w:pPr>
    </w:lvl>
    <w:lvl w:ilvl="4" w:tplc="E29E8872">
      <w:start w:val="1"/>
      <w:numFmt w:val="lowerLetter"/>
      <w:lvlText w:val="%5."/>
      <w:lvlJc w:val="left"/>
      <w:pPr>
        <w:ind w:left="3600" w:hanging="360"/>
      </w:pPr>
    </w:lvl>
    <w:lvl w:ilvl="5" w:tplc="FCF87CBA">
      <w:start w:val="1"/>
      <w:numFmt w:val="lowerRoman"/>
      <w:lvlText w:val="%6."/>
      <w:lvlJc w:val="right"/>
      <w:pPr>
        <w:ind w:left="4320" w:hanging="180"/>
      </w:pPr>
    </w:lvl>
    <w:lvl w:ilvl="6" w:tplc="5F50114A">
      <w:start w:val="1"/>
      <w:numFmt w:val="decimal"/>
      <w:lvlText w:val="%7."/>
      <w:lvlJc w:val="left"/>
      <w:pPr>
        <w:ind w:left="5040" w:hanging="360"/>
      </w:pPr>
    </w:lvl>
    <w:lvl w:ilvl="7" w:tplc="9D429128">
      <w:start w:val="1"/>
      <w:numFmt w:val="lowerLetter"/>
      <w:lvlText w:val="%8."/>
      <w:lvlJc w:val="left"/>
      <w:pPr>
        <w:ind w:left="5760" w:hanging="360"/>
      </w:pPr>
    </w:lvl>
    <w:lvl w:ilvl="8" w:tplc="2FB48BF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BD1576"/>
    <w:multiLevelType w:val="hybridMultilevel"/>
    <w:tmpl w:val="D2ACA47A"/>
    <w:lvl w:ilvl="0" w:tplc="66A8BC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B3452"/>
    <w:multiLevelType w:val="hybridMultilevel"/>
    <w:tmpl w:val="EA985C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revisionView w:markup="0"/>
  <w:trackRevisions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etfvwd3e0zspeprdt5e2vqa5dtfzf0zxra&quot;&gt;KVDP review DAI endnote-Converted&lt;record-ids&gt;&lt;item&gt;7&lt;/item&gt;&lt;item&gt;28&lt;/item&gt;&lt;item&gt;227&lt;/item&gt;&lt;item&gt;268&lt;/item&gt;&lt;item&gt;435&lt;/item&gt;&lt;item&gt;571&lt;/item&gt;&lt;item&gt;2684&lt;/item&gt;&lt;item&gt;2701&lt;/item&gt;&lt;item&gt;2704&lt;/item&gt;&lt;item&gt;2729&lt;/item&gt;&lt;item&gt;2733&lt;/item&gt;&lt;item&gt;2737&lt;/item&gt;&lt;item&gt;2738&lt;/item&gt;&lt;item&gt;2763&lt;/item&gt;&lt;item&gt;2764&lt;/item&gt;&lt;item&gt;2770&lt;/item&gt;&lt;item&gt;2773&lt;/item&gt;&lt;item&gt;2811&lt;/item&gt;&lt;item&gt;2824&lt;/item&gt;&lt;item&gt;2854&lt;/item&gt;&lt;item&gt;2856&lt;/item&gt;&lt;item&gt;2857&lt;/item&gt;&lt;item&gt;2858&lt;/item&gt;&lt;item&gt;2859&lt;/item&gt;&lt;item&gt;2885&lt;/item&gt;&lt;item&gt;2912&lt;/item&gt;&lt;item&gt;2915&lt;/item&gt;&lt;item&gt;2916&lt;/item&gt;&lt;item&gt;2918&lt;/item&gt;&lt;/record-ids&gt;&lt;/item&gt;&lt;/Libraries&gt;"/>
  </w:docVars>
  <w:rsids>
    <w:rsidRoot w:val="006F0A9C"/>
    <w:rsid w:val="0000009E"/>
    <w:rsid w:val="00000256"/>
    <w:rsid w:val="000005F6"/>
    <w:rsid w:val="00000BFB"/>
    <w:rsid w:val="00001460"/>
    <w:rsid w:val="000028F4"/>
    <w:rsid w:val="00002A2F"/>
    <w:rsid w:val="0000566A"/>
    <w:rsid w:val="000076B6"/>
    <w:rsid w:val="000077AE"/>
    <w:rsid w:val="0000787A"/>
    <w:rsid w:val="000123C8"/>
    <w:rsid w:val="000209F4"/>
    <w:rsid w:val="00022EB8"/>
    <w:rsid w:val="000246EF"/>
    <w:rsid w:val="00025005"/>
    <w:rsid w:val="00025A28"/>
    <w:rsid w:val="00026F64"/>
    <w:rsid w:val="000276CF"/>
    <w:rsid w:val="00027D34"/>
    <w:rsid w:val="000331FF"/>
    <w:rsid w:val="000340E2"/>
    <w:rsid w:val="00036254"/>
    <w:rsid w:val="00036557"/>
    <w:rsid w:val="0004425F"/>
    <w:rsid w:val="000460DF"/>
    <w:rsid w:val="000500F8"/>
    <w:rsid w:val="000505CC"/>
    <w:rsid w:val="0005115D"/>
    <w:rsid w:val="0005130D"/>
    <w:rsid w:val="0005378F"/>
    <w:rsid w:val="00063DFE"/>
    <w:rsid w:val="00065F8C"/>
    <w:rsid w:val="00066697"/>
    <w:rsid w:val="00071D80"/>
    <w:rsid w:val="00077F36"/>
    <w:rsid w:val="000800C4"/>
    <w:rsid w:val="00081F83"/>
    <w:rsid w:val="00083BCD"/>
    <w:rsid w:val="00086195"/>
    <w:rsid w:val="00092688"/>
    <w:rsid w:val="000A0923"/>
    <w:rsid w:val="000A1D18"/>
    <w:rsid w:val="000A1D74"/>
    <w:rsid w:val="000A2078"/>
    <w:rsid w:val="000A26BD"/>
    <w:rsid w:val="000A3744"/>
    <w:rsid w:val="000A584D"/>
    <w:rsid w:val="000A5950"/>
    <w:rsid w:val="000B04A7"/>
    <w:rsid w:val="000B1BE3"/>
    <w:rsid w:val="000B1F85"/>
    <w:rsid w:val="000B312E"/>
    <w:rsid w:val="000B6F9B"/>
    <w:rsid w:val="000C12A8"/>
    <w:rsid w:val="000C1A80"/>
    <w:rsid w:val="000C347E"/>
    <w:rsid w:val="000C7C27"/>
    <w:rsid w:val="000D207A"/>
    <w:rsid w:val="000D3358"/>
    <w:rsid w:val="000D521F"/>
    <w:rsid w:val="000D662D"/>
    <w:rsid w:val="000E59CA"/>
    <w:rsid w:val="000E7C53"/>
    <w:rsid w:val="000F2599"/>
    <w:rsid w:val="000F2E87"/>
    <w:rsid w:val="000F4D69"/>
    <w:rsid w:val="000F5CAA"/>
    <w:rsid w:val="001011E1"/>
    <w:rsid w:val="0010597D"/>
    <w:rsid w:val="0010767A"/>
    <w:rsid w:val="00107779"/>
    <w:rsid w:val="00107B42"/>
    <w:rsid w:val="00111B0F"/>
    <w:rsid w:val="00122ED6"/>
    <w:rsid w:val="001262F7"/>
    <w:rsid w:val="00130163"/>
    <w:rsid w:val="00131A5C"/>
    <w:rsid w:val="00132D34"/>
    <w:rsid w:val="001349D2"/>
    <w:rsid w:val="001410A0"/>
    <w:rsid w:val="00141AFB"/>
    <w:rsid w:val="001442CB"/>
    <w:rsid w:val="00147F6D"/>
    <w:rsid w:val="00154187"/>
    <w:rsid w:val="00156172"/>
    <w:rsid w:val="00161F24"/>
    <w:rsid w:val="00163131"/>
    <w:rsid w:val="00164FA3"/>
    <w:rsid w:val="00166BAA"/>
    <w:rsid w:val="0017177C"/>
    <w:rsid w:val="00173501"/>
    <w:rsid w:val="00176BB0"/>
    <w:rsid w:val="00185013"/>
    <w:rsid w:val="00186243"/>
    <w:rsid w:val="001910F1"/>
    <w:rsid w:val="0019486F"/>
    <w:rsid w:val="001949F4"/>
    <w:rsid w:val="00195986"/>
    <w:rsid w:val="001A6412"/>
    <w:rsid w:val="001B1209"/>
    <w:rsid w:val="001B4DF5"/>
    <w:rsid w:val="001B658D"/>
    <w:rsid w:val="001B6ADD"/>
    <w:rsid w:val="001B6F0F"/>
    <w:rsid w:val="001C138F"/>
    <w:rsid w:val="001C162E"/>
    <w:rsid w:val="001C2F24"/>
    <w:rsid w:val="001C3E13"/>
    <w:rsid w:val="001C757E"/>
    <w:rsid w:val="001D114D"/>
    <w:rsid w:val="001D1900"/>
    <w:rsid w:val="001D27F3"/>
    <w:rsid w:val="001E2FA9"/>
    <w:rsid w:val="001E43A6"/>
    <w:rsid w:val="001E6B60"/>
    <w:rsid w:val="001F28C8"/>
    <w:rsid w:val="00203611"/>
    <w:rsid w:val="00203B45"/>
    <w:rsid w:val="00203C0F"/>
    <w:rsid w:val="0020572C"/>
    <w:rsid w:val="002079E6"/>
    <w:rsid w:val="00210AA4"/>
    <w:rsid w:val="00210C8D"/>
    <w:rsid w:val="0021163E"/>
    <w:rsid w:val="00213EC0"/>
    <w:rsid w:val="00213F00"/>
    <w:rsid w:val="00217D38"/>
    <w:rsid w:val="00223239"/>
    <w:rsid w:val="002233BF"/>
    <w:rsid w:val="002257DE"/>
    <w:rsid w:val="00225833"/>
    <w:rsid w:val="0022617E"/>
    <w:rsid w:val="00232016"/>
    <w:rsid w:val="0023773F"/>
    <w:rsid w:val="002379D1"/>
    <w:rsid w:val="00245092"/>
    <w:rsid w:val="00245856"/>
    <w:rsid w:val="00250448"/>
    <w:rsid w:val="002533B1"/>
    <w:rsid w:val="00253BA2"/>
    <w:rsid w:val="002549DE"/>
    <w:rsid w:val="002551EB"/>
    <w:rsid w:val="00256EF0"/>
    <w:rsid w:val="00257AF0"/>
    <w:rsid w:val="0026125C"/>
    <w:rsid w:val="00261411"/>
    <w:rsid w:val="00265BED"/>
    <w:rsid w:val="0026730C"/>
    <w:rsid w:val="002729BF"/>
    <w:rsid w:val="00276AEA"/>
    <w:rsid w:val="00277EA0"/>
    <w:rsid w:val="00284AC5"/>
    <w:rsid w:val="00285BBD"/>
    <w:rsid w:val="00291400"/>
    <w:rsid w:val="0029198D"/>
    <w:rsid w:val="00297589"/>
    <w:rsid w:val="002A0C66"/>
    <w:rsid w:val="002A0E4C"/>
    <w:rsid w:val="002A3210"/>
    <w:rsid w:val="002A67C5"/>
    <w:rsid w:val="002B6944"/>
    <w:rsid w:val="002C013E"/>
    <w:rsid w:val="002C0867"/>
    <w:rsid w:val="002C0FA3"/>
    <w:rsid w:val="002C1234"/>
    <w:rsid w:val="002C19E6"/>
    <w:rsid w:val="002C1A2C"/>
    <w:rsid w:val="002C1FCB"/>
    <w:rsid w:val="002C55C1"/>
    <w:rsid w:val="002D1B53"/>
    <w:rsid w:val="002D277D"/>
    <w:rsid w:val="002D28B0"/>
    <w:rsid w:val="002D3BB5"/>
    <w:rsid w:val="002D6EE8"/>
    <w:rsid w:val="002E4940"/>
    <w:rsid w:val="002E4FBE"/>
    <w:rsid w:val="002E5142"/>
    <w:rsid w:val="002F485B"/>
    <w:rsid w:val="002F7DC3"/>
    <w:rsid w:val="0030573F"/>
    <w:rsid w:val="00306CB4"/>
    <w:rsid w:val="003108B3"/>
    <w:rsid w:val="00311787"/>
    <w:rsid w:val="0031277E"/>
    <w:rsid w:val="003148B1"/>
    <w:rsid w:val="00321B2F"/>
    <w:rsid w:val="0032643E"/>
    <w:rsid w:val="00330D27"/>
    <w:rsid w:val="00332F51"/>
    <w:rsid w:val="003404D6"/>
    <w:rsid w:val="00341184"/>
    <w:rsid w:val="00342F83"/>
    <w:rsid w:val="00343576"/>
    <w:rsid w:val="00345649"/>
    <w:rsid w:val="00350C70"/>
    <w:rsid w:val="0036661E"/>
    <w:rsid w:val="0037036D"/>
    <w:rsid w:val="00373BFD"/>
    <w:rsid w:val="00377493"/>
    <w:rsid w:val="00381EB8"/>
    <w:rsid w:val="00382F55"/>
    <w:rsid w:val="00384ACA"/>
    <w:rsid w:val="003979A8"/>
    <w:rsid w:val="003A3031"/>
    <w:rsid w:val="003B057F"/>
    <w:rsid w:val="003B4BEA"/>
    <w:rsid w:val="003B4DE5"/>
    <w:rsid w:val="003B7438"/>
    <w:rsid w:val="003C0C03"/>
    <w:rsid w:val="003C342C"/>
    <w:rsid w:val="003C7FF5"/>
    <w:rsid w:val="003D54A7"/>
    <w:rsid w:val="003D5D2E"/>
    <w:rsid w:val="003D7B3A"/>
    <w:rsid w:val="003E0042"/>
    <w:rsid w:val="003E09B4"/>
    <w:rsid w:val="003E35B3"/>
    <w:rsid w:val="003E368D"/>
    <w:rsid w:val="003E698B"/>
    <w:rsid w:val="003F0B9C"/>
    <w:rsid w:val="003F163C"/>
    <w:rsid w:val="003F16C0"/>
    <w:rsid w:val="003F55BD"/>
    <w:rsid w:val="003F6A3A"/>
    <w:rsid w:val="003F763B"/>
    <w:rsid w:val="00400326"/>
    <w:rsid w:val="00400D47"/>
    <w:rsid w:val="00401B3A"/>
    <w:rsid w:val="00410D45"/>
    <w:rsid w:val="00412433"/>
    <w:rsid w:val="004204DD"/>
    <w:rsid w:val="004227E2"/>
    <w:rsid w:val="00427BC5"/>
    <w:rsid w:val="00432627"/>
    <w:rsid w:val="004334AF"/>
    <w:rsid w:val="00436E7C"/>
    <w:rsid w:val="004371FD"/>
    <w:rsid w:val="0044217E"/>
    <w:rsid w:val="00444A44"/>
    <w:rsid w:val="004474FE"/>
    <w:rsid w:val="004515C1"/>
    <w:rsid w:val="0045297A"/>
    <w:rsid w:val="00453A0E"/>
    <w:rsid w:val="00457323"/>
    <w:rsid w:val="00460260"/>
    <w:rsid w:val="004625A8"/>
    <w:rsid w:val="004631FB"/>
    <w:rsid w:val="004633D7"/>
    <w:rsid w:val="0046452C"/>
    <w:rsid w:val="0046468E"/>
    <w:rsid w:val="004646BF"/>
    <w:rsid w:val="00467155"/>
    <w:rsid w:val="00472862"/>
    <w:rsid w:val="00473AA5"/>
    <w:rsid w:val="0047673B"/>
    <w:rsid w:val="0048017C"/>
    <w:rsid w:val="004805DA"/>
    <w:rsid w:val="00480675"/>
    <w:rsid w:val="0048126D"/>
    <w:rsid w:val="004815B0"/>
    <w:rsid w:val="00484869"/>
    <w:rsid w:val="00484F7C"/>
    <w:rsid w:val="004912A8"/>
    <w:rsid w:val="00496E83"/>
    <w:rsid w:val="004A5D22"/>
    <w:rsid w:val="004A65E4"/>
    <w:rsid w:val="004B0B3B"/>
    <w:rsid w:val="004B221D"/>
    <w:rsid w:val="004B3E23"/>
    <w:rsid w:val="004C0BA1"/>
    <w:rsid w:val="004C3157"/>
    <w:rsid w:val="004C571C"/>
    <w:rsid w:val="004D08FE"/>
    <w:rsid w:val="004D2CC2"/>
    <w:rsid w:val="004E0CF7"/>
    <w:rsid w:val="004E118A"/>
    <w:rsid w:val="004E3016"/>
    <w:rsid w:val="004E4A5F"/>
    <w:rsid w:val="004F5709"/>
    <w:rsid w:val="004F70D7"/>
    <w:rsid w:val="004F7501"/>
    <w:rsid w:val="00502CF6"/>
    <w:rsid w:val="00503C8B"/>
    <w:rsid w:val="00504AF9"/>
    <w:rsid w:val="005128B9"/>
    <w:rsid w:val="00512AA8"/>
    <w:rsid w:val="00512DD1"/>
    <w:rsid w:val="00513589"/>
    <w:rsid w:val="00515E23"/>
    <w:rsid w:val="00523F97"/>
    <w:rsid w:val="005244D6"/>
    <w:rsid w:val="005250A5"/>
    <w:rsid w:val="005264AA"/>
    <w:rsid w:val="0053150C"/>
    <w:rsid w:val="00531D67"/>
    <w:rsid w:val="005366C5"/>
    <w:rsid w:val="00537F45"/>
    <w:rsid w:val="00540355"/>
    <w:rsid w:val="0054267B"/>
    <w:rsid w:val="005429BA"/>
    <w:rsid w:val="00551233"/>
    <w:rsid w:val="00553EA8"/>
    <w:rsid w:val="00554587"/>
    <w:rsid w:val="00557CD7"/>
    <w:rsid w:val="0056015D"/>
    <w:rsid w:val="0056025A"/>
    <w:rsid w:val="00560E4D"/>
    <w:rsid w:val="00561BB4"/>
    <w:rsid w:val="005642DA"/>
    <w:rsid w:val="005663C8"/>
    <w:rsid w:val="00566951"/>
    <w:rsid w:val="00572525"/>
    <w:rsid w:val="00572E3D"/>
    <w:rsid w:val="00586121"/>
    <w:rsid w:val="005912BE"/>
    <w:rsid w:val="005915EE"/>
    <w:rsid w:val="00591F6A"/>
    <w:rsid w:val="005921D9"/>
    <w:rsid w:val="005A082A"/>
    <w:rsid w:val="005A125B"/>
    <w:rsid w:val="005A165B"/>
    <w:rsid w:val="005A6C8A"/>
    <w:rsid w:val="005A6E8B"/>
    <w:rsid w:val="005A7D29"/>
    <w:rsid w:val="005B3EA0"/>
    <w:rsid w:val="005B4A33"/>
    <w:rsid w:val="005C0B20"/>
    <w:rsid w:val="005C2473"/>
    <w:rsid w:val="005C3DFB"/>
    <w:rsid w:val="005C47C4"/>
    <w:rsid w:val="005C569A"/>
    <w:rsid w:val="005C5F19"/>
    <w:rsid w:val="005D09E1"/>
    <w:rsid w:val="005D3960"/>
    <w:rsid w:val="005D724B"/>
    <w:rsid w:val="005E7C76"/>
    <w:rsid w:val="005F1CB7"/>
    <w:rsid w:val="005F224D"/>
    <w:rsid w:val="005F3F35"/>
    <w:rsid w:val="005F57CA"/>
    <w:rsid w:val="005F6F27"/>
    <w:rsid w:val="0060138B"/>
    <w:rsid w:val="00601EBC"/>
    <w:rsid w:val="006037F5"/>
    <w:rsid w:val="00604477"/>
    <w:rsid w:val="00612C37"/>
    <w:rsid w:val="00614029"/>
    <w:rsid w:val="00614E32"/>
    <w:rsid w:val="00615F5F"/>
    <w:rsid w:val="0062044A"/>
    <w:rsid w:val="00620BAD"/>
    <w:rsid w:val="00630F45"/>
    <w:rsid w:val="0063321A"/>
    <w:rsid w:val="006341E8"/>
    <w:rsid w:val="00635F7F"/>
    <w:rsid w:val="00640B50"/>
    <w:rsid w:val="00643CDC"/>
    <w:rsid w:val="00645678"/>
    <w:rsid w:val="00651AB5"/>
    <w:rsid w:val="00661DDC"/>
    <w:rsid w:val="00662BBE"/>
    <w:rsid w:val="00663C3D"/>
    <w:rsid w:val="0067048E"/>
    <w:rsid w:val="00671686"/>
    <w:rsid w:val="00671C3F"/>
    <w:rsid w:val="00681BD7"/>
    <w:rsid w:val="00684689"/>
    <w:rsid w:val="00685B11"/>
    <w:rsid w:val="00685EF7"/>
    <w:rsid w:val="00695465"/>
    <w:rsid w:val="006A062B"/>
    <w:rsid w:val="006A08C4"/>
    <w:rsid w:val="006A2143"/>
    <w:rsid w:val="006A2A00"/>
    <w:rsid w:val="006C0CA6"/>
    <w:rsid w:val="006C0F7E"/>
    <w:rsid w:val="006C24BD"/>
    <w:rsid w:val="006C5D9D"/>
    <w:rsid w:val="006C706B"/>
    <w:rsid w:val="006D085D"/>
    <w:rsid w:val="006D101A"/>
    <w:rsid w:val="006D1F9B"/>
    <w:rsid w:val="006D4335"/>
    <w:rsid w:val="006D4C9C"/>
    <w:rsid w:val="006D6107"/>
    <w:rsid w:val="006D6A03"/>
    <w:rsid w:val="006D71C5"/>
    <w:rsid w:val="006E346E"/>
    <w:rsid w:val="006E5E43"/>
    <w:rsid w:val="006E7192"/>
    <w:rsid w:val="006F0A9C"/>
    <w:rsid w:val="006F1B39"/>
    <w:rsid w:val="006F3350"/>
    <w:rsid w:val="006F40CA"/>
    <w:rsid w:val="00700C7B"/>
    <w:rsid w:val="00701221"/>
    <w:rsid w:val="00701879"/>
    <w:rsid w:val="00705C86"/>
    <w:rsid w:val="00710853"/>
    <w:rsid w:val="007120E8"/>
    <w:rsid w:val="00712365"/>
    <w:rsid w:val="00712A37"/>
    <w:rsid w:val="00713AE8"/>
    <w:rsid w:val="00716B28"/>
    <w:rsid w:val="007212AB"/>
    <w:rsid w:val="007251C7"/>
    <w:rsid w:val="00725D17"/>
    <w:rsid w:val="00725D59"/>
    <w:rsid w:val="0073481C"/>
    <w:rsid w:val="00736D5B"/>
    <w:rsid w:val="007370BF"/>
    <w:rsid w:val="007400C0"/>
    <w:rsid w:val="00740722"/>
    <w:rsid w:val="00746F64"/>
    <w:rsid w:val="0075053A"/>
    <w:rsid w:val="007570F3"/>
    <w:rsid w:val="00757869"/>
    <w:rsid w:val="0076119D"/>
    <w:rsid w:val="00765D62"/>
    <w:rsid w:val="007704C1"/>
    <w:rsid w:val="007723F6"/>
    <w:rsid w:val="00772817"/>
    <w:rsid w:val="00774A59"/>
    <w:rsid w:val="00775BF4"/>
    <w:rsid w:val="00775D0D"/>
    <w:rsid w:val="007779D6"/>
    <w:rsid w:val="00780DDC"/>
    <w:rsid w:val="00784B60"/>
    <w:rsid w:val="0078645C"/>
    <w:rsid w:val="007865E1"/>
    <w:rsid w:val="0079489F"/>
    <w:rsid w:val="00794C24"/>
    <w:rsid w:val="007A0B5B"/>
    <w:rsid w:val="007A11BD"/>
    <w:rsid w:val="007A4FD4"/>
    <w:rsid w:val="007B1137"/>
    <w:rsid w:val="007B1F38"/>
    <w:rsid w:val="007C3E64"/>
    <w:rsid w:val="007C3E75"/>
    <w:rsid w:val="007D7219"/>
    <w:rsid w:val="007D7B24"/>
    <w:rsid w:val="007E41B3"/>
    <w:rsid w:val="007E4754"/>
    <w:rsid w:val="007E7E22"/>
    <w:rsid w:val="007F1016"/>
    <w:rsid w:val="007F302D"/>
    <w:rsid w:val="007F450B"/>
    <w:rsid w:val="007F5399"/>
    <w:rsid w:val="0080215E"/>
    <w:rsid w:val="008025EE"/>
    <w:rsid w:val="00802D2A"/>
    <w:rsid w:val="008034F7"/>
    <w:rsid w:val="00806CF2"/>
    <w:rsid w:val="00812421"/>
    <w:rsid w:val="0082604C"/>
    <w:rsid w:val="0082676E"/>
    <w:rsid w:val="0083038F"/>
    <w:rsid w:val="00835023"/>
    <w:rsid w:val="00841075"/>
    <w:rsid w:val="00854BAC"/>
    <w:rsid w:val="0086170C"/>
    <w:rsid w:val="00864642"/>
    <w:rsid w:val="00864E19"/>
    <w:rsid w:val="00870EB6"/>
    <w:rsid w:val="00872D21"/>
    <w:rsid w:val="008810E1"/>
    <w:rsid w:val="0088568E"/>
    <w:rsid w:val="008859D6"/>
    <w:rsid w:val="008863DE"/>
    <w:rsid w:val="0089008B"/>
    <w:rsid w:val="008902D5"/>
    <w:rsid w:val="00892C90"/>
    <w:rsid w:val="0089386E"/>
    <w:rsid w:val="00893917"/>
    <w:rsid w:val="008947A9"/>
    <w:rsid w:val="00894BAC"/>
    <w:rsid w:val="00895394"/>
    <w:rsid w:val="00897836"/>
    <w:rsid w:val="008A15BF"/>
    <w:rsid w:val="008A2766"/>
    <w:rsid w:val="008A3E84"/>
    <w:rsid w:val="008A6743"/>
    <w:rsid w:val="008B026C"/>
    <w:rsid w:val="008B211B"/>
    <w:rsid w:val="008B55A8"/>
    <w:rsid w:val="008B6360"/>
    <w:rsid w:val="008B7A4A"/>
    <w:rsid w:val="008B7B0B"/>
    <w:rsid w:val="008C174D"/>
    <w:rsid w:val="008C4584"/>
    <w:rsid w:val="008D581D"/>
    <w:rsid w:val="008D610F"/>
    <w:rsid w:val="008D6D46"/>
    <w:rsid w:val="008E316E"/>
    <w:rsid w:val="008E33A7"/>
    <w:rsid w:val="008E36EA"/>
    <w:rsid w:val="008E60B1"/>
    <w:rsid w:val="008F57F7"/>
    <w:rsid w:val="008F62CC"/>
    <w:rsid w:val="00900F4D"/>
    <w:rsid w:val="00901C6A"/>
    <w:rsid w:val="00906D63"/>
    <w:rsid w:val="0090706B"/>
    <w:rsid w:val="009079CA"/>
    <w:rsid w:val="00913AC9"/>
    <w:rsid w:val="0091668F"/>
    <w:rsid w:val="009171C4"/>
    <w:rsid w:val="009174E3"/>
    <w:rsid w:val="009178C0"/>
    <w:rsid w:val="009203CB"/>
    <w:rsid w:val="00921719"/>
    <w:rsid w:val="00922D30"/>
    <w:rsid w:val="009250ED"/>
    <w:rsid w:val="00925385"/>
    <w:rsid w:val="009279B5"/>
    <w:rsid w:val="00933032"/>
    <w:rsid w:val="00940BFD"/>
    <w:rsid w:val="00940DFE"/>
    <w:rsid w:val="00941DC9"/>
    <w:rsid w:val="00942DA2"/>
    <w:rsid w:val="00943574"/>
    <w:rsid w:val="009435F8"/>
    <w:rsid w:val="0094381E"/>
    <w:rsid w:val="00944FBE"/>
    <w:rsid w:val="009465BE"/>
    <w:rsid w:val="00947442"/>
    <w:rsid w:val="00950250"/>
    <w:rsid w:val="00951547"/>
    <w:rsid w:val="00951951"/>
    <w:rsid w:val="009530F4"/>
    <w:rsid w:val="009537CB"/>
    <w:rsid w:val="00954138"/>
    <w:rsid w:val="009549E4"/>
    <w:rsid w:val="00954D8D"/>
    <w:rsid w:val="009644B3"/>
    <w:rsid w:val="00965421"/>
    <w:rsid w:val="00966B5A"/>
    <w:rsid w:val="009715AC"/>
    <w:rsid w:val="00972C24"/>
    <w:rsid w:val="009829B2"/>
    <w:rsid w:val="0098446E"/>
    <w:rsid w:val="00984A77"/>
    <w:rsid w:val="009854EE"/>
    <w:rsid w:val="00985B9C"/>
    <w:rsid w:val="00985C74"/>
    <w:rsid w:val="009924A8"/>
    <w:rsid w:val="0099345E"/>
    <w:rsid w:val="009956D8"/>
    <w:rsid w:val="00995866"/>
    <w:rsid w:val="009A0F2F"/>
    <w:rsid w:val="009A4B92"/>
    <w:rsid w:val="009A6DA7"/>
    <w:rsid w:val="009B35D5"/>
    <w:rsid w:val="009B37C5"/>
    <w:rsid w:val="009B4289"/>
    <w:rsid w:val="009B75D9"/>
    <w:rsid w:val="009B7F10"/>
    <w:rsid w:val="009B7F61"/>
    <w:rsid w:val="009C7777"/>
    <w:rsid w:val="009C7D6A"/>
    <w:rsid w:val="009D051C"/>
    <w:rsid w:val="009D0AE8"/>
    <w:rsid w:val="009D2C9F"/>
    <w:rsid w:val="009D477C"/>
    <w:rsid w:val="009E304A"/>
    <w:rsid w:val="009E5F62"/>
    <w:rsid w:val="009E7043"/>
    <w:rsid w:val="009E7989"/>
    <w:rsid w:val="009F73CF"/>
    <w:rsid w:val="009F75DB"/>
    <w:rsid w:val="00A07A9C"/>
    <w:rsid w:val="00A103C3"/>
    <w:rsid w:val="00A11502"/>
    <w:rsid w:val="00A12283"/>
    <w:rsid w:val="00A152E3"/>
    <w:rsid w:val="00A16A4B"/>
    <w:rsid w:val="00A16FA5"/>
    <w:rsid w:val="00A228C8"/>
    <w:rsid w:val="00A26511"/>
    <w:rsid w:val="00A3007A"/>
    <w:rsid w:val="00A30721"/>
    <w:rsid w:val="00A32472"/>
    <w:rsid w:val="00A327A5"/>
    <w:rsid w:val="00A518EF"/>
    <w:rsid w:val="00A54008"/>
    <w:rsid w:val="00A5568D"/>
    <w:rsid w:val="00A55973"/>
    <w:rsid w:val="00A56F43"/>
    <w:rsid w:val="00A614A7"/>
    <w:rsid w:val="00A6445B"/>
    <w:rsid w:val="00A65A40"/>
    <w:rsid w:val="00A6719B"/>
    <w:rsid w:val="00A7058C"/>
    <w:rsid w:val="00A71BFA"/>
    <w:rsid w:val="00A73682"/>
    <w:rsid w:val="00A73994"/>
    <w:rsid w:val="00A7600D"/>
    <w:rsid w:val="00A83808"/>
    <w:rsid w:val="00A83A71"/>
    <w:rsid w:val="00A91DFB"/>
    <w:rsid w:val="00A9243F"/>
    <w:rsid w:val="00A93E0E"/>
    <w:rsid w:val="00A94AA2"/>
    <w:rsid w:val="00A95E7F"/>
    <w:rsid w:val="00A965B6"/>
    <w:rsid w:val="00A96B95"/>
    <w:rsid w:val="00A977C8"/>
    <w:rsid w:val="00AA0EED"/>
    <w:rsid w:val="00AA179C"/>
    <w:rsid w:val="00AA238B"/>
    <w:rsid w:val="00AA5F50"/>
    <w:rsid w:val="00AB0DAF"/>
    <w:rsid w:val="00AB5DB7"/>
    <w:rsid w:val="00AB6F15"/>
    <w:rsid w:val="00AC1A51"/>
    <w:rsid w:val="00AC28CB"/>
    <w:rsid w:val="00AC28D1"/>
    <w:rsid w:val="00AC3112"/>
    <w:rsid w:val="00AC4081"/>
    <w:rsid w:val="00AC6824"/>
    <w:rsid w:val="00AC751E"/>
    <w:rsid w:val="00AD0362"/>
    <w:rsid w:val="00AD574A"/>
    <w:rsid w:val="00AE3385"/>
    <w:rsid w:val="00AE68F0"/>
    <w:rsid w:val="00AF1211"/>
    <w:rsid w:val="00AF24D4"/>
    <w:rsid w:val="00AF558E"/>
    <w:rsid w:val="00B007CF"/>
    <w:rsid w:val="00B01E91"/>
    <w:rsid w:val="00B04390"/>
    <w:rsid w:val="00B07625"/>
    <w:rsid w:val="00B10C6C"/>
    <w:rsid w:val="00B11D16"/>
    <w:rsid w:val="00B13393"/>
    <w:rsid w:val="00B17E00"/>
    <w:rsid w:val="00B20EEF"/>
    <w:rsid w:val="00B2743F"/>
    <w:rsid w:val="00B31B1A"/>
    <w:rsid w:val="00B349A0"/>
    <w:rsid w:val="00B412FF"/>
    <w:rsid w:val="00B43A81"/>
    <w:rsid w:val="00B45ED7"/>
    <w:rsid w:val="00B4685A"/>
    <w:rsid w:val="00B51B78"/>
    <w:rsid w:val="00B533C4"/>
    <w:rsid w:val="00B552D0"/>
    <w:rsid w:val="00B55708"/>
    <w:rsid w:val="00B62866"/>
    <w:rsid w:val="00B775D9"/>
    <w:rsid w:val="00B77880"/>
    <w:rsid w:val="00B80187"/>
    <w:rsid w:val="00B82FD6"/>
    <w:rsid w:val="00B86C6F"/>
    <w:rsid w:val="00B901A5"/>
    <w:rsid w:val="00B908B6"/>
    <w:rsid w:val="00B93301"/>
    <w:rsid w:val="00B933A3"/>
    <w:rsid w:val="00BA3DBF"/>
    <w:rsid w:val="00BA5AC1"/>
    <w:rsid w:val="00BA75E1"/>
    <w:rsid w:val="00BB2BFF"/>
    <w:rsid w:val="00BB688E"/>
    <w:rsid w:val="00BB7F71"/>
    <w:rsid w:val="00BC109C"/>
    <w:rsid w:val="00BC1B4D"/>
    <w:rsid w:val="00BC1E4F"/>
    <w:rsid w:val="00BC6E35"/>
    <w:rsid w:val="00BD0761"/>
    <w:rsid w:val="00BD08DA"/>
    <w:rsid w:val="00BD0B8F"/>
    <w:rsid w:val="00BD1A9C"/>
    <w:rsid w:val="00BDDAD1"/>
    <w:rsid w:val="00BE0C74"/>
    <w:rsid w:val="00BE4099"/>
    <w:rsid w:val="00BE71A4"/>
    <w:rsid w:val="00BF015B"/>
    <w:rsid w:val="00BF01AE"/>
    <w:rsid w:val="00BF6401"/>
    <w:rsid w:val="00C00469"/>
    <w:rsid w:val="00C01F83"/>
    <w:rsid w:val="00C058CB"/>
    <w:rsid w:val="00C07AF7"/>
    <w:rsid w:val="00C1018B"/>
    <w:rsid w:val="00C12C2E"/>
    <w:rsid w:val="00C13AC6"/>
    <w:rsid w:val="00C20C95"/>
    <w:rsid w:val="00C229B6"/>
    <w:rsid w:val="00C24BC7"/>
    <w:rsid w:val="00C263A9"/>
    <w:rsid w:val="00C26DF7"/>
    <w:rsid w:val="00C4025E"/>
    <w:rsid w:val="00C40335"/>
    <w:rsid w:val="00C447D2"/>
    <w:rsid w:val="00C454C9"/>
    <w:rsid w:val="00C456B5"/>
    <w:rsid w:val="00C479A6"/>
    <w:rsid w:val="00C50CB9"/>
    <w:rsid w:val="00C51748"/>
    <w:rsid w:val="00C56943"/>
    <w:rsid w:val="00C577BD"/>
    <w:rsid w:val="00C67A6D"/>
    <w:rsid w:val="00C72304"/>
    <w:rsid w:val="00C76090"/>
    <w:rsid w:val="00C77D62"/>
    <w:rsid w:val="00C830DB"/>
    <w:rsid w:val="00C83BC8"/>
    <w:rsid w:val="00C919DA"/>
    <w:rsid w:val="00C94BA7"/>
    <w:rsid w:val="00C94EFF"/>
    <w:rsid w:val="00C9552C"/>
    <w:rsid w:val="00C95D08"/>
    <w:rsid w:val="00C95D35"/>
    <w:rsid w:val="00CA35D3"/>
    <w:rsid w:val="00CA3C83"/>
    <w:rsid w:val="00CA3CB7"/>
    <w:rsid w:val="00CA5EBA"/>
    <w:rsid w:val="00CAEA60"/>
    <w:rsid w:val="00CB04B8"/>
    <w:rsid w:val="00CB3AD2"/>
    <w:rsid w:val="00CB413B"/>
    <w:rsid w:val="00CC366D"/>
    <w:rsid w:val="00CC55D4"/>
    <w:rsid w:val="00CD087A"/>
    <w:rsid w:val="00CD2C80"/>
    <w:rsid w:val="00CD6244"/>
    <w:rsid w:val="00CD7511"/>
    <w:rsid w:val="00CE1095"/>
    <w:rsid w:val="00CE1E80"/>
    <w:rsid w:val="00CF23D2"/>
    <w:rsid w:val="00CF481E"/>
    <w:rsid w:val="00CF7890"/>
    <w:rsid w:val="00CF7F64"/>
    <w:rsid w:val="00D01FB2"/>
    <w:rsid w:val="00D0496D"/>
    <w:rsid w:val="00D04FCE"/>
    <w:rsid w:val="00D0511D"/>
    <w:rsid w:val="00D05852"/>
    <w:rsid w:val="00D0C980"/>
    <w:rsid w:val="00D2240B"/>
    <w:rsid w:val="00D22643"/>
    <w:rsid w:val="00D22D0F"/>
    <w:rsid w:val="00D30CA6"/>
    <w:rsid w:val="00D33B28"/>
    <w:rsid w:val="00D33CE6"/>
    <w:rsid w:val="00D343AC"/>
    <w:rsid w:val="00D345F7"/>
    <w:rsid w:val="00D348D5"/>
    <w:rsid w:val="00D418F9"/>
    <w:rsid w:val="00D42086"/>
    <w:rsid w:val="00D47463"/>
    <w:rsid w:val="00D47CA7"/>
    <w:rsid w:val="00D5059C"/>
    <w:rsid w:val="00D515DB"/>
    <w:rsid w:val="00D5302A"/>
    <w:rsid w:val="00D54666"/>
    <w:rsid w:val="00D57843"/>
    <w:rsid w:val="00D59C85"/>
    <w:rsid w:val="00D62BA8"/>
    <w:rsid w:val="00D62E78"/>
    <w:rsid w:val="00D6336E"/>
    <w:rsid w:val="00D641EB"/>
    <w:rsid w:val="00D65C56"/>
    <w:rsid w:val="00D664CD"/>
    <w:rsid w:val="00D6653C"/>
    <w:rsid w:val="00D724FF"/>
    <w:rsid w:val="00D72D64"/>
    <w:rsid w:val="00D743A1"/>
    <w:rsid w:val="00D74DD4"/>
    <w:rsid w:val="00D7712E"/>
    <w:rsid w:val="00D7782B"/>
    <w:rsid w:val="00D832F8"/>
    <w:rsid w:val="00D87CBC"/>
    <w:rsid w:val="00D90B98"/>
    <w:rsid w:val="00D922BA"/>
    <w:rsid w:val="00D92E57"/>
    <w:rsid w:val="00D93BE3"/>
    <w:rsid w:val="00D95C82"/>
    <w:rsid w:val="00D9638C"/>
    <w:rsid w:val="00D97EB6"/>
    <w:rsid w:val="00DA1BF0"/>
    <w:rsid w:val="00DA3EFA"/>
    <w:rsid w:val="00DB2556"/>
    <w:rsid w:val="00DC14E4"/>
    <w:rsid w:val="00DC2C7E"/>
    <w:rsid w:val="00DC3208"/>
    <w:rsid w:val="00DC4BCA"/>
    <w:rsid w:val="00DC4CF9"/>
    <w:rsid w:val="00DC6A2A"/>
    <w:rsid w:val="00DD1466"/>
    <w:rsid w:val="00DD39CA"/>
    <w:rsid w:val="00DD4CE3"/>
    <w:rsid w:val="00DD531F"/>
    <w:rsid w:val="00DD5ECA"/>
    <w:rsid w:val="00DE291A"/>
    <w:rsid w:val="00DF645E"/>
    <w:rsid w:val="00DF74BF"/>
    <w:rsid w:val="00E030EF"/>
    <w:rsid w:val="00E03C2B"/>
    <w:rsid w:val="00E11184"/>
    <w:rsid w:val="00E159EF"/>
    <w:rsid w:val="00E17AE1"/>
    <w:rsid w:val="00E204DA"/>
    <w:rsid w:val="00E2226A"/>
    <w:rsid w:val="00E2445C"/>
    <w:rsid w:val="00E34854"/>
    <w:rsid w:val="00E40202"/>
    <w:rsid w:val="00E515ED"/>
    <w:rsid w:val="00E54D0B"/>
    <w:rsid w:val="00E675E7"/>
    <w:rsid w:val="00E70CD6"/>
    <w:rsid w:val="00E70FB7"/>
    <w:rsid w:val="00E723A5"/>
    <w:rsid w:val="00E75556"/>
    <w:rsid w:val="00E75DA7"/>
    <w:rsid w:val="00E8079D"/>
    <w:rsid w:val="00E818AB"/>
    <w:rsid w:val="00E824FB"/>
    <w:rsid w:val="00E83C85"/>
    <w:rsid w:val="00E84CC7"/>
    <w:rsid w:val="00E86A8C"/>
    <w:rsid w:val="00EA4142"/>
    <w:rsid w:val="00EA476E"/>
    <w:rsid w:val="00EA70A7"/>
    <w:rsid w:val="00EA7821"/>
    <w:rsid w:val="00EA78D0"/>
    <w:rsid w:val="00EB087B"/>
    <w:rsid w:val="00EB0A56"/>
    <w:rsid w:val="00EB3712"/>
    <w:rsid w:val="00EC0CC1"/>
    <w:rsid w:val="00EC1DBA"/>
    <w:rsid w:val="00EC23A2"/>
    <w:rsid w:val="00EC4BDB"/>
    <w:rsid w:val="00ED14DC"/>
    <w:rsid w:val="00ED33C5"/>
    <w:rsid w:val="00ED47F7"/>
    <w:rsid w:val="00ED508D"/>
    <w:rsid w:val="00ED5D77"/>
    <w:rsid w:val="00EE066E"/>
    <w:rsid w:val="00EE1666"/>
    <w:rsid w:val="00EE5C3A"/>
    <w:rsid w:val="00EF1FEB"/>
    <w:rsid w:val="00EF6CDB"/>
    <w:rsid w:val="00F04FEB"/>
    <w:rsid w:val="00F13B21"/>
    <w:rsid w:val="00F13FC0"/>
    <w:rsid w:val="00F14D99"/>
    <w:rsid w:val="00F25659"/>
    <w:rsid w:val="00F25B9B"/>
    <w:rsid w:val="00F307DE"/>
    <w:rsid w:val="00F322B9"/>
    <w:rsid w:val="00F336CC"/>
    <w:rsid w:val="00F36EF5"/>
    <w:rsid w:val="00F4069B"/>
    <w:rsid w:val="00F41730"/>
    <w:rsid w:val="00F441F7"/>
    <w:rsid w:val="00F461CF"/>
    <w:rsid w:val="00F51069"/>
    <w:rsid w:val="00F56815"/>
    <w:rsid w:val="00F570AE"/>
    <w:rsid w:val="00F57C5F"/>
    <w:rsid w:val="00F5C48A"/>
    <w:rsid w:val="00F6170F"/>
    <w:rsid w:val="00F62CF1"/>
    <w:rsid w:val="00F66A32"/>
    <w:rsid w:val="00F67098"/>
    <w:rsid w:val="00F71EB4"/>
    <w:rsid w:val="00F72BDD"/>
    <w:rsid w:val="00F74C02"/>
    <w:rsid w:val="00F77DD0"/>
    <w:rsid w:val="00F9074D"/>
    <w:rsid w:val="00F90E73"/>
    <w:rsid w:val="00FA27C0"/>
    <w:rsid w:val="00FB18E0"/>
    <w:rsid w:val="00FB2CF7"/>
    <w:rsid w:val="00FB3524"/>
    <w:rsid w:val="00FB367F"/>
    <w:rsid w:val="00FC56D1"/>
    <w:rsid w:val="00FC68B9"/>
    <w:rsid w:val="00FC714F"/>
    <w:rsid w:val="00FC7F3B"/>
    <w:rsid w:val="00FD18D6"/>
    <w:rsid w:val="00FD3C1F"/>
    <w:rsid w:val="00FE2AF0"/>
    <w:rsid w:val="00FE65FF"/>
    <w:rsid w:val="00FE70CD"/>
    <w:rsid w:val="00FF20F9"/>
    <w:rsid w:val="00FF5A7B"/>
    <w:rsid w:val="0115546C"/>
    <w:rsid w:val="01298B59"/>
    <w:rsid w:val="013B8AEB"/>
    <w:rsid w:val="014B6426"/>
    <w:rsid w:val="01853A99"/>
    <w:rsid w:val="01A01632"/>
    <w:rsid w:val="01D2C016"/>
    <w:rsid w:val="02154FF4"/>
    <w:rsid w:val="021DCCF7"/>
    <w:rsid w:val="0228CDBA"/>
    <w:rsid w:val="0237BCB3"/>
    <w:rsid w:val="02512A1F"/>
    <w:rsid w:val="029F4271"/>
    <w:rsid w:val="02CEF26E"/>
    <w:rsid w:val="02F38E11"/>
    <w:rsid w:val="02F9C58B"/>
    <w:rsid w:val="0320134F"/>
    <w:rsid w:val="03215D0B"/>
    <w:rsid w:val="0326BCD1"/>
    <w:rsid w:val="033B36C5"/>
    <w:rsid w:val="034FC6DF"/>
    <w:rsid w:val="03A51295"/>
    <w:rsid w:val="046C7F10"/>
    <w:rsid w:val="0484F28A"/>
    <w:rsid w:val="04AAD414"/>
    <w:rsid w:val="04E83CEB"/>
    <w:rsid w:val="050AF5EA"/>
    <w:rsid w:val="051E4A60"/>
    <w:rsid w:val="052A8D40"/>
    <w:rsid w:val="05567F3C"/>
    <w:rsid w:val="059B4D90"/>
    <w:rsid w:val="059B5C4F"/>
    <w:rsid w:val="05B5BF78"/>
    <w:rsid w:val="05B925FD"/>
    <w:rsid w:val="05FDF8B1"/>
    <w:rsid w:val="0616F70F"/>
    <w:rsid w:val="061AFBA7"/>
    <w:rsid w:val="06B5978D"/>
    <w:rsid w:val="06C1DE07"/>
    <w:rsid w:val="06F230E0"/>
    <w:rsid w:val="07038E2A"/>
    <w:rsid w:val="07130893"/>
    <w:rsid w:val="071747D3"/>
    <w:rsid w:val="071A4690"/>
    <w:rsid w:val="0739510F"/>
    <w:rsid w:val="076B53AB"/>
    <w:rsid w:val="07A74E95"/>
    <w:rsid w:val="07EAEA0C"/>
    <w:rsid w:val="080D47AA"/>
    <w:rsid w:val="0811E9F9"/>
    <w:rsid w:val="08203B68"/>
    <w:rsid w:val="0821A489"/>
    <w:rsid w:val="0842F5BA"/>
    <w:rsid w:val="0858F25A"/>
    <w:rsid w:val="086B9F52"/>
    <w:rsid w:val="086E421D"/>
    <w:rsid w:val="0893613B"/>
    <w:rsid w:val="08BB5C72"/>
    <w:rsid w:val="08C7ACFE"/>
    <w:rsid w:val="08FAB068"/>
    <w:rsid w:val="0946F218"/>
    <w:rsid w:val="094FFA76"/>
    <w:rsid w:val="0958305D"/>
    <w:rsid w:val="0968E64E"/>
    <w:rsid w:val="098412EE"/>
    <w:rsid w:val="0998DE04"/>
    <w:rsid w:val="09A57453"/>
    <w:rsid w:val="09CB21D4"/>
    <w:rsid w:val="0A1A6285"/>
    <w:rsid w:val="0A283AB6"/>
    <w:rsid w:val="0A3FD2D8"/>
    <w:rsid w:val="0A62AF5F"/>
    <w:rsid w:val="0A64803F"/>
    <w:rsid w:val="0A675730"/>
    <w:rsid w:val="0A73D3E3"/>
    <w:rsid w:val="0A83E8A9"/>
    <w:rsid w:val="0B07F20B"/>
    <w:rsid w:val="0B09EDAA"/>
    <w:rsid w:val="0B2A3A7B"/>
    <w:rsid w:val="0B8DEEC6"/>
    <w:rsid w:val="0C3ED093"/>
    <w:rsid w:val="0C5378F5"/>
    <w:rsid w:val="0C5AF5AD"/>
    <w:rsid w:val="0C619481"/>
    <w:rsid w:val="0C893FCC"/>
    <w:rsid w:val="0C8A087A"/>
    <w:rsid w:val="0C8F5BFA"/>
    <w:rsid w:val="0CD3C21F"/>
    <w:rsid w:val="0CD3C7D4"/>
    <w:rsid w:val="0CDDC6AD"/>
    <w:rsid w:val="0D018594"/>
    <w:rsid w:val="0D04DCD4"/>
    <w:rsid w:val="0D4061E1"/>
    <w:rsid w:val="0D75C819"/>
    <w:rsid w:val="0E061413"/>
    <w:rsid w:val="0E06BE4A"/>
    <w:rsid w:val="0E09C809"/>
    <w:rsid w:val="0E11E0FC"/>
    <w:rsid w:val="0E293AD6"/>
    <w:rsid w:val="0E35F1BA"/>
    <w:rsid w:val="0E371257"/>
    <w:rsid w:val="0E4F2766"/>
    <w:rsid w:val="0ECE3D67"/>
    <w:rsid w:val="0ECE4642"/>
    <w:rsid w:val="0F01E8D4"/>
    <w:rsid w:val="0F0F0FE0"/>
    <w:rsid w:val="0F10CD41"/>
    <w:rsid w:val="0F980B8E"/>
    <w:rsid w:val="0F9AA69F"/>
    <w:rsid w:val="0FA16379"/>
    <w:rsid w:val="0FD4BECE"/>
    <w:rsid w:val="0FEC049C"/>
    <w:rsid w:val="1014E4AA"/>
    <w:rsid w:val="1018C382"/>
    <w:rsid w:val="101F3ECE"/>
    <w:rsid w:val="10220CF7"/>
    <w:rsid w:val="1029AD88"/>
    <w:rsid w:val="10473B67"/>
    <w:rsid w:val="10689091"/>
    <w:rsid w:val="109999FA"/>
    <w:rsid w:val="10AEAF34"/>
    <w:rsid w:val="10B1F1E6"/>
    <w:rsid w:val="10CABB83"/>
    <w:rsid w:val="1102F056"/>
    <w:rsid w:val="112B4082"/>
    <w:rsid w:val="113DA7DC"/>
    <w:rsid w:val="11570FAE"/>
    <w:rsid w:val="118D9A35"/>
    <w:rsid w:val="1191B009"/>
    <w:rsid w:val="11947297"/>
    <w:rsid w:val="1199DB4F"/>
    <w:rsid w:val="11CF50E1"/>
    <w:rsid w:val="11DDD754"/>
    <w:rsid w:val="11F50907"/>
    <w:rsid w:val="1206974C"/>
    <w:rsid w:val="122E9A59"/>
    <w:rsid w:val="1230E99A"/>
    <w:rsid w:val="12436540"/>
    <w:rsid w:val="12BB13FE"/>
    <w:rsid w:val="12E47F93"/>
    <w:rsid w:val="12EB5BC6"/>
    <w:rsid w:val="12FE0220"/>
    <w:rsid w:val="132A7955"/>
    <w:rsid w:val="133116DD"/>
    <w:rsid w:val="1366102E"/>
    <w:rsid w:val="136D64DD"/>
    <w:rsid w:val="1388053D"/>
    <w:rsid w:val="139EDE1B"/>
    <w:rsid w:val="13B8E45F"/>
    <w:rsid w:val="13D57B5C"/>
    <w:rsid w:val="13DEBC7C"/>
    <w:rsid w:val="13E23960"/>
    <w:rsid w:val="13F93228"/>
    <w:rsid w:val="13FB46EE"/>
    <w:rsid w:val="1413EC2C"/>
    <w:rsid w:val="1416E83B"/>
    <w:rsid w:val="14216E0B"/>
    <w:rsid w:val="1438FEC1"/>
    <w:rsid w:val="143F7A37"/>
    <w:rsid w:val="1450841B"/>
    <w:rsid w:val="146BB454"/>
    <w:rsid w:val="14E577E1"/>
    <w:rsid w:val="15040BB7"/>
    <w:rsid w:val="1542ABE4"/>
    <w:rsid w:val="155683EA"/>
    <w:rsid w:val="15A77D78"/>
    <w:rsid w:val="15B260E8"/>
    <w:rsid w:val="15BF482F"/>
    <w:rsid w:val="15C27A78"/>
    <w:rsid w:val="15C77CB5"/>
    <w:rsid w:val="16001388"/>
    <w:rsid w:val="160DD450"/>
    <w:rsid w:val="1622A5B8"/>
    <w:rsid w:val="163F8112"/>
    <w:rsid w:val="16991132"/>
    <w:rsid w:val="17020558"/>
    <w:rsid w:val="1703AA6E"/>
    <w:rsid w:val="17277E85"/>
    <w:rsid w:val="179D94A2"/>
    <w:rsid w:val="17D2730A"/>
    <w:rsid w:val="17E9146D"/>
    <w:rsid w:val="18112E23"/>
    <w:rsid w:val="1816F397"/>
    <w:rsid w:val="181992D1"/>
    <w:rsid w:val="185FA7B8"/>
    <w:rsid w:val="18604205"/>
    <w:rsid w:val="1893ACA6"/>
    <w:rsid w:val="18CFF133"/>
    <w:rsid w:val="18F0C325"/>
    <w:rsid w:val="19293A42"/>
    <w:rsid w:val="1930626C"/>
    <w:rsid w:val="1941E42E"/>
    <w:rsid w:val="196842A7"/>
    <w:rsid w:val="197D6C66"/>
    <w:rsid w:val="1985F6E3"/>
    <w:rsid w:val="19928A0F"/>
    <w:rsid w:val="199E5FB1"/>
    <w:rsid w:val="19B68267"/>
    <w:rsid w:val="19C98850"/>
    <w:rsid w:val="1A14D711"/>
    <w:rsid w:val="1A7AAC45"/>
    <w:rsid w:val="1A8EBEA7"/>
    <w:rsid w:val="1A8F9050"/>
    <w:rsid w:val="1AE60587"/>
    <w:rsid w:val="1B2AA59B"/>
    <w:rsid w:val="1B2C7AAC"/>
    <w:rsid w:val="1B2C8599"/>
    <w:rsid w:val="1B4E1B15"/>
    <w:rsid w:val="1B53F895"/>
    <w:rsid w:val="1B8A143E"/>
    <w:rsid w:val="1BAE770C"/>
    <w:rsid w:val="1BB864C4"/>
    <w:rsid w:val="1BC4C65D"/>
    <w:rsid w:val="1BDCAE5D"/>
    <w:rsid w:val="1BED2071"/>
    <w:rsid w:val="1BF8DBFD"/>
    <w:rsid w:val="1BFB5759"/>
    <w:rsid w:val="1C2B3A45"/>
    <w:rsid w:val="1C5CDD84"/>
    <w:rsid w:val="1C6628CA"/>
    <w:rsid w:val="1C6E3F5D"/>
    <w:rsid w:val="1C742CAC"/>
    <w:rsid w:val="1C778D6B"/>
    <w:rsid w:val="1C8C2003"/>
    <w:rsid w:val="1CACA66B"/>
    <w:rsid w:val="1CACD0FE"/>
    <w:rsid w:val="1CB52E82"/>
    <w:rsid w:val="1CB80133"/>
    <w:rsid w:val="1D1F6FD1"/>
    <w:rsid w:val="1D44568D"/>
    <w:rsid w:val="1D78C9A7"/>
    <w:rsid w:val="1DB8CF5A"/>
    <w:rsid w:val="1DC80ABB"/>
    <w:rsid w:val="1DD5D562"/>
    <w:rsid w:val="1DDB8C7D"/>
    <w:rsid w:val="1DDFFBE1"/>
    <w:rsid w:val="1DEB21DC"/>
    <w:rsid w:val="1DF58DB3"/>
    <w:rsid w:val="1E63BDEE"/>
    <w:rsid w:val="1E69BF36"/>
    <w:rsid w:val="1ECFB6E8"/>
    <w:rsid w:val="1F180E30"/>
    <w:rsid w:val="1F8FC908"/>
    <w:rsid w:val="1F9125D0"/>
    <w:rsid w:val="1F93B3A3"/>
    <w:rsid w:val="1F95F938"/>
    <w:rsid w:val="1FCF0C80"/>
    <w:rsid w:val="1FEB1417"/>
    <w:rsid w:val="20027AEB"/>
    <w:rsid w:val="207B0F98"/>
    <w:rsid w:val="20B283CC"/>
    <w:rsid w:val="20DED093"/>
    <w:rsid w:val="20E4E54C"/>
    <w:rsid w:val="211EFFCA"/>
    <w:rsid w:val="21568338"/>
    <w:rsid w:val="21663586"/>
    <w:rsid w:val="21668D86"/>
    <w:rsid w:val="2182ED16"/>
    <w:rsid w:val="218B4A15"/>
    <w:rsid w:val="21938AFD"/>
    <w:rsid w:val="2198A3E5"/>
    <w:rsid w:val="219E21EB"/>
    <w:rsid w:val="21A1C0F6"/>
    <w:rsid w:val="21AB6103"/>
    <w:rsid w:val="21DEB245"/>
    <w:rsid w:val="221CA393"/>
    <w:rsid w:val="22484E9C"/>
    <w:rsid w:val="2253C512"/>
    <w:rsid w:val="22560BD9"/>
    <w:rsid w:val="229D1CB9"/>
    <w:rsid w:val="22CF30C9"/>
    <w:rsid w:val="22D8AA0F"/>
    <w:rsid w:val="22DBE6BF"/>
    <w:rsid w:val="22F172FE"/>
    <w:rsid w:val="22F8946F"/>
    <w:rsid w:val="22FAF7F9"/>
    <w:rsid w:val="23031553"/>
    <w:rsid w:val="233D6437"/>
    <w:rsid w:val="23444C31"/>
    <w:rsid w:val="234ED7BC"/>
    <w:rsid w:val="235A8316"/>
    <w:rsid w:val="23901449"/>
    <w:rsid w:val="239A904A"/>
    <w:rsid w:val="2450F15E"/>
    <w:rsid w:val="24700511"/>
    <w:rsid w:val="248D8A7F"/>
    <w:rsid w:val="248F6CC0"/>
    <w:rsid w:val="2490D9B7"/>
    <w:rsid w:val="24DC325D"/>
    <w:rsid w:val="24EA1150"/>
    <w:rsid w:val="24EFE4DE"/>
    <w:rsid w:val="2522AAC7"/>
    <w:rsid w:val="252B0926"/>
    <w:rsid w:val="257C39DC"/>
    <w:rsid w:val="258347B2"/>
    <w:rsid w:val="25AC5EE3"/>
    <w:rsid w:val="25E58ABA"/>
    <w:rsid w:val="25FC6DF1"/>
    <w:rsid w:val="263A19C7"/>
    <w:rsid w:val="264AE204"/>
    <w:rsid w:val="26763F00"/>
    <w:rsid w:val="2677BF2C"/>
    <w:rsid w:val="26DCF4BC"/>
    <w:rsid w:val="26E6CE70"/>
    <w:rsid w:val="271B0BEE"/>
    <w:rsid w:val="2773B0E3"/>
    <w:rsid w:val="27946502"/>
    <w:rsid w:val="279487F9"/>
    <w:rsid w:val="27AA141A"/>
    <w:rsid w:val="27D1A965"/>
    <w:rsid w:val="27D21CF2"/>
    <w:rsid w:val="27D98145"/>
    <w:rsid w:val="27E3AB90"/>
    <w:rsid w:val="27EF7879"/>
    <w:rsid w:val="282F9A2C"/>
    <w:rsid w:val="28495C28"/>
    <w:rsid w:val="2862786F"/>
    <w:rsid w:val="28640E0B"/>
    <w:rsid w:val="28D78C95"/>
    <w:rsid w:val="291DE4B6"/>
    <w:rsid w:val="293276EF"/>
    <w:rsid w:val="2935EE65"/>
    <w:rsid w:val="294CADE5"/>
    <w:rsid w:val="29A32447"/>
    <w:rsid w:val="29DFCC5E"/>
    <w:rsid w:val="2A51B773"/>
    <w:rsid w:val="2A529F87"/>
    <w:rsid w:val="2A5857F7"/>
    <w:rsid w:val="2A6517C2"/>
    <w:rsid w:val="2ADCE039"/>
    <w:rsid w:val="2AFC28BD"/>
    <w:rsid w:val="2B31B26C"/>
    <w:rsid w:val="2B658FEC"/>
    <w:rsid w:val="2B96A51B"/>
    <w:rsid w:val="2B9BBEB1"/>
    <w:rsid w:val="2BE2FABC"/>
    <w:rsid w:val="2BF58254"/>
    <w:rsid w:val="2CC443C6"/>
    <w:rsid w:val="2CD047BF"/>
    <w:rsid w:val="2CD9BE77"/>
    <w:rsid w:val="2CE2C41D"/>
    <w:rsid w:val="2CF40C27"/>
    <w:rsid w:val="2CFADCAB"/>
    <w:rsid w:val="2CFE14B0"/>
    <w:rsid w:val="2D25385C"/>
    <w:rsid w:val="2D8B6159"/>
    <w:rsid w:val="2D94FF5C"/>
    <w:rsid w:val="2D9E81CC"/>
    <w:rsid w:val="2DD32F65"/>
    <w:rsid w:val="2DD81682"/>
    <w:rsid w:val="2DDF6B94"/>
    <w:rsid w:val="2DF4EA57"/>
    <w:rsid w:val="2E70818E"/>
    <w:rsid w:val="2E88212C"/>
    <w:rsid w:val="2ED31A50"/>
    <w:rsid w:val="2ED723F1"/>
    <w:rsid w:val="2EDF56B0"/>
    <w:rsid w:val="2EE355DE"/>
    <w:rsid w:val="2EF38F0C"/>
    <w:rsid w:val="2F199385"/>
    <w:rsid w:val="2F2EF70D"/>
    <w:rsid w:val="2F33D67C"/>
    <w:rsid w:val="2F61E449"/>
    <w:rsid w:val="2F67B301"/>
    <w:rsid w:val="2F71252F"/>
    <w:rsid w:val="2FEF1DEE"/>
    <w:rsid w:val="3009B362"/>
    <w:rsid w:val="303FD0CA"/>
    <w:rsid w:val="30737936"/>
    <w:rsid w:val="3091A63D"/>
    <w:rsid w:val="30A2C612"/>
    <w:rsid w:val="30D4AEF3"/>
    <w:rsid w:val="30D9D4F8"/>
    <w:rsid w:val="3103EC6C"/>
    <w:rsid w:val="31090BC9"/>
    <w:rsid w:val="314C0C99"/>
    <w:rsid w:val="316E20B7"/>
    <w:rsid w:val="317CFF32"/>
    <w:rsid w:val="31936785"/>
    <w:rsid w:val="31B533F1"/>
    <w:rsid w:val="31B57427"/>
    <w:rsid w:val="31BDFEE7"/>
    <w:rsid w:val="31CC162A"/>
    <w:rsid w:val="31DE829D"/>
    <w:rsid w:val="31E0B670"/>
    <w:rsid w:val="31E49068"/>
    <w:rsid w:val="3271BAE3"/>
    <w:rsid w:val="32844599"/>
    <w:rsid w:val="32A68E3A"/>
    <w:rsid w:val="32B61C37"/>
    <w:rsid w:val="32D92B73"/>
    <w:rsid w:val="32EDA3EF"/>
    <w:rsid w:val="32FE9DDA"/>
    <w:rsid w:val="330967A6"/>
    <w:rsid w:val="33108B41"/>
    <w:rsid w:val="331EB715"/>
    <w:rsid w:val="3332654C"/>
    <w:rsid w:val="3334932A"/>
    <w:rsid w:val="3396E21C"/>
    <w:rsid w:val="33D23306"/>
    <w:rsid w:val="33DC2ECF"/>
    <w:rsid w:val="33E5FE6E"/>
    <w:rsid w:val="33ED5A66"/>
    <w:rsid w:val="3401D642"/>
    <w:rsid w:val="34223910"/>
    <w:rsid w:val="342D9F70"/>
    <w:rsid w:val="344D5A24"/>
    <w:rsid w:val="3462C613"/>
    <w:rsid w:val="347644EE"/>
    <w:rsid w:val="347C3556"/>
    <w:rsid w:val="34BB1B24"/>
    <w:rsid w:val="34C5E013"/>
    <w:rsid w:val="34D64C23"/>
    <w:rsid w:val="34F7DFCF"/>
    <w:rsid w:val="34F84B51"/>
    <w:rsid w:val="351A3404"/>
    <w:rsid w:val="3536BF5E"/>
    <w:rsid w:val="35404C7E"/>
    <w:rsid w:val="354D05E8"/>
    <w:rsid w:val="355B37D0"/>
    <w:rsid w:val="356B6B49"/>
    <w:rsid w:val="3572D31B"/>
    <w:rsid w:val="357CEA6A"/>
    <w:rsid w:val="35D37CE9"/>
    <w:rsid w:val="35E084E2"/>
    <w:rsid w:val="35EED5F7"/>
    <w:rsid w:val="3620D4F2"/>
    <w:rsid w:val="36A096C6"/>
    <w:rsid w:val="36B84192"/>
    <w:rsid w:val="36F9CB99"/>
    <w:rsid w:val="37001DC1"/>
    <w:rsid w:val="373F775B"/>
    <w:rsid w:val="375B8C24"/>
    <w:rsid w:val="37AB1C0B"/>
    <w:rsid w:val="37AE9E4A"/>
    <w:rsid w:val="37CE5129"/>
    <w:rsid w:val="380BD793"/>
    <w:rsid w:val="3831687A"/>
    <w:rsid w:val="3843AE90"/>
    <w:rsid w:val="384C1911"/>
    <w:rsid w:val="3886A46F"/>
    <w:rsid w:val="38961030"/>
    <w:rsid w:val="38B735CD"/>
    <w:rsid w:val="38E2FDB7"/>
    <w:rsid w:val="3907FBAD"/>
    <w:rsid w:val="393940CA"/>
    <w:rsid w:val="395E5348"/>
    <w:rsid w:val="3966AFE7"/>
    <w:rsid w:val="39A7E42B"/>
    <w:rsid w:val="39CE93D4"/>
    <w:rsid w:val="3A08C26D"/>
    <w:rsid w:val="3A230D14"/>
    <w:rsid w:val="3A308E5E"/>
    <w:rsid w:val="3A3434C6"/>
    <w:rsid w:val="3A3494F6"/>
    <w:rsid w:val="3A548C71"/>
    <w:rsid w:val="3A6E9111"/>
    <w:rsid w:val="3ABB5721"/>
    <w:rsid w:val="3ACCFB4E"/>
    <w:rsid w:val="3ACDB33C"/>
    <w:rsid w:val="3AD2A659"/>
    <w:rsid w:val="3ADB2231"/>
    <w:rsid w:val="3B07E433"/>
    <w:rsid w:val="3B5B7B16"/>
    <w:rsid w:val="3B816209"/>
    <w:rsid w:val="3B90E101"/>
    <w:rsid w:val="3BBD4E56"/>
    <w:rsid w:val="3BE54408"/>
    <w:rsid w:val="3BEA5A07"/>
    <w:rsid w:val="3C262919"/>
    <w:rsid w:val="3C2ADB2A"/>
    <w:rsid w:val="3C372DCD"/>
    <w:rsid w:val="3C9EF2C1"/>
    <w:rsid w:val="3CAC828F"/>
    <w:rsid w:val="3CD080D1"/>
    <w:rsid w:val="3CD3D6F3"/>
    <w:rsid w:val="3D04A8EC"/>
    <w:rsid w:val="3D05AF3B"/>
    <w:rsid w:val="3D3C79C0"/>
    <w:rsid w:val="3D475328"/>
    <w:rsid w:val="3D4F4748"/>
    <w:rsid w:val="3D7E51AE"/>
    <w:rsid w:val="3DCFB3F6"/>
    <w:rsid w:val="3DDF8565"/>
    <w:rsid w:val="3E042F91"/>
    <w:rsid w:val="3E06FA22"/>
    <w:rsid w:val="3E21AB7A"/>
    <w:rsid w:val="3E51F642"/>
    <w:rsid w:val="3E5C6DD8"/>
    <w:rsid w:val="3E5D6B91"/>
    <w:rsid w:val="3E611295"/>
    <w:rsid w:val="3E64BA37"/>
    <w:rsid w:val="3E6682C2"/>
    <w:rsid w:val="3E77C3A0"/>
    <w:rsid w:val="3E8807A5"/>
    <w:rsid w:val="3ED2253E"/>
    <w:rsid w:val="3F0E93A4"/>
    <w:rsid w:val="3F17CF9C"/>
    <w:rsid w:val="3F3BB32C"/>
    <w:rsid w:val="3F3EF24E"/>
    <w:rsid w:val="3F4C8B4A"/>
    <w:rsid w:val="3F5AD868"/>
    <w:rsid w:val="3F608253"/>
    <w:rsid w:val="3F6C4D34"/>
    <w:rsid w:val="3F720571"/>
    <w:rsid w:val="3F74ECC8"/>
    <w:rsid w:val="3FA611FC"/>
    <w:rsid w:val="3FAA7693"/>
    <w:rsid w:val="3FBB9BFF"/>
    <w:rsid w:val="3FDE7C09"/>
    <w:rsid w:val="3FF6115D"/>
    <w:rsid w:val="4010017A"/>
    <w:rsid w:val="40222D52"/>
    <w:rsid w:val="402F4EF9"/>
    <w:rsid w:val="40484AFA"/>
    <w:rsid w:val="404D5F0E"/>
    <w:rsid w:val="405C4CED"/>
    <w:rsid w:val="406113F2"/>
    <w:rsid w:val="406511CF"/>
    <w:rsid w:val="40701B24"/>
    <w:rsid w:val="40A7E92E"/>
    <w:rsid w:val="40D31F85"/>
    <w:rsid w:val="40E3BE93"/>
    <w:rsid w:val="40EB520E"/>
    <w:rsid w:val="40FC371A"/>
    <w:rsid w:val="40FEBF32"/>
    <w:rsid w:val="419AF3A8"/>
    <w:rsid w:val="41A383FC"/>
    <w:rsid w:val="41A87B53"/>
    <w:rsid w:val="41D1855D"/>
    <w:rsid w:val="41F078C6"/>
    <w:rsid w:val="42168927"/>
    <w:rsid w:val="4257A550"/>
    <w:rsid w:val="425D851D"/>
    <w:rsid w:val="42661CC5"/>
    <w:rsid w:val="4278B3F2"/>
    <w:rsid w:val="42890C42"/>
    <w:rsid w:val="42A357BD"/>
    <w:rsid w:val="42EB1E5A"/>
    <w:rsid w:val="42FA1BF9"/>
    <w:rsid w:val="42FEF1AC"/>
    <w:rsid w:val="4340C2CA"/>
    <w:rsid w:val="435B6C23"/>
    <w:rsid w:val="435E2133"/>
    <w:rsid w:val="435ED035"/>
    <w:rsid w:val="4367473B"/>
    <w:rsid w:val="43944BAB"/>
    <w:rsid w:val="43A505A0"/>
    <w:rsid w:val="43D157FA"/>
    <w:rsid w:val="43DDF79A"/>
    <w:rsid w:val="43E12B21"/>
    <w:rsid w:val="43E772D4"/>
    <w:rsid w:val="4427630D"/>
    <w:rsid w:val="443A719B"/>
    <w:rsid w:val="44A7126D"/>
    <w:rsid w:val="44AC0061"/>
    <w:rsid w:val="44AE4094"/>
    <w:rsid w:val="44B5D8D5"/>
    <w:rsid w:val="44E2953B"/>
    <w:rsid w:val="45127AED"/>
    <w:rsid w:val="4520277A"/>
    <w:rsid w:val="455545DA"/>
    <w:rsid w:val="457ED03C"/>
    <w:rsid w:val="458639FD"/>
    <w:rsid w:val="45B46CFB"/>
    <w:rsid w:val="45B60D2E"/>
    <w:rsid w:val="45BB5E23"/>
    <w:rsid w:val="461FA2FA"/>
    <w:rsid w:val="46B0E3AB"/>
    <w:rsid w:val="46BCAFB6"/>
    <w:rsid w:val="46D0B60F"/>
    <w:rsid w:val="46E25162"/>
    <w:rsid w:val="46F9F36C"/>
    <w:rsid w:val="46FDC669"/>
    <w:rsid w:val="4711D663"/>
    <w:rsid w:val="471D3A6F"/>
    <w:rsid w:val="47465B29"/>
    <w:rsid w:val="474D6F9A"/>
    <w:rsid w:val="477B4272"/>
    <w:rsid w:val="4780082C"/>
    <w:rsid w:val="4787E230"/>
    <w:rsid w:val="4796971E"/>
    <w:rsid w:val="479E9F03"/>
    <w:rsid w:val="47FA9E7D"/>
    <w:rsid w:val="4804ABC6"/>
    <w:rsid w:val="48184E3C"/>
    <w:rsid w:val="481D1D19"/>
    <w:rsid w:val="48350DC1"/>
    <w:rsid w:val="4838D3A5"/>
    <w:rsid w:val="485616E7"/>
    <w:rsid w:val="48847BC5"/>
    <w:rsid w:val="48D3F3D4"/>
    <w:rsid w:val="48DE1A1F"/>
    <w:rsid w:val="48E44685"/>
    <w:rsid w:val="48F46779"/>
    <w:rsid w:val="48FDA1CA"/>
    <w:rsid w:val="490C67DA"/>
    <w:rsid w:val="49145753"/>
    <w:rsid w:val="498B43D9"/>
    <w:rsid w:val="49CEEE74"/>
    <w:rsid w:val="4A1372AE"/>
    <w:rsid w:val="4A8E8AE6"/>
    <w:rsid w:val="4A9F89ED"/>
    <w:rsid w:val="4AB2D798"/>
    <w:rsid w:val="4B0C07DC"/>
    <w:rsid w:val="4B11CB44"/>
    <w:rsid w:val="4B1DA3FB"/>
    <w:rsid w:val="4B2EAA31"/>
    <w:rsid w:val="4B3E19E1"/>
    <w:rsid w:val="4B43FE88"/>
    <w:rsid w:val="4B564CEE"/>
    <w:rsid w:val="4B9CC009"/>
    <w:rsid w:val="4BFA0B8D"/>
    <w:rsid w:val="4C128113"/>
    <w:rsid w:val="4C2108CD"/>
    <w:rsid w:val="4C2DFE36"/>
    <w:rsid w:val="4C59C261"/>
    <w:rsid w:val="4C86F7E5"/>
    <w:rsid w:val="4C8AC051"/>
    <w:rsid w:val="4CB96065"/>
    <w:rsid w:val="4CC50784"/>
    <w:rsid w:val="4CD7FC38"/>
    <w:rsid w:val="4CFFA1D3"/>
    <w:rsid w:val="4D02A25A"/>
    <w:rsid w:val="4D0B2215"/>
    <w:rsid w:val="4D2C0654"/>
    <w:rsid w:val="4D31C95D"/>
    <w:rsid w:val="4D43A730"/>
    <w:rsid w:val="4D625C4E"/>
    <w:rsid w:val="4D66660A"/>
    <w:rsid w:val="4D7DE498"/>
    <w:rsid w:val="4D87983E"/>
    <w:rsid w:val="4D9BBD52"/>
    <w:rsid w:val="4D9D3E43"/>
    <w:rsid w:val="4DC50334"/>
    <w:rsid w:val="4DDE475D"/>
    <w:rsid w:val="4E1F7072"/>
    <w:rsid w:val="4E3C8BD2"/>
    <w:rsid w:val="4E5A19D9"/>
    <w:rsid w:val="4E704617"/>
    <w:rsid w:val="4E8245D6"/>
    <w:rsid w:val="4E9B1D12"/>
    <w:rsid w:val="4EA6F276"/>
    <w:rsid w:val="4EB05B2C"/>
    <w:rsid w:val="4ECD131A"/>
    <w:rsid w:val="4EF7C55E"/>
    <w:rsid w:val="4F033BFB"/>
    <w:rsid w:val="4F9775FB"/>
    <w:rsid w:val="4F9B1A59"/>
    <w:rsid w:val="4FA87AC8"/>
    <w:rsid w:val="4FBDDA58"/>
    <w:rsid w:val="4FBF84D1"/>
    <w:rsid w:val="4FC4C70B"/>
    <w:rsid w:val="4FD93C19"/>
    <w:rsid w:val="4FF923F2"/>
    <w:rsid w:val="505A929C"/>
    <w:rsid w:val="506DD983"/>
    <w:rsid w:val="50DFF2C5"/>
    <w:rsid w:val="5152437B"/>
    <w:rsid w:val="51684C71"/>
    <w:rsid w:val="51711723"/>
    <w:rsid w:val="519280FC"/>
    <w:rsid w:val="51CDAF82"/>
    <w:rsid w:val="51EEAC44"/>
    <w:rsid w:val="51F87199"/>
    <w:rsid w:val="52152424"/>
    <w:rsid w:val="5239A37D"/>
    <w:rsid w:val="52481A65"/>
    <w:rsid w:val="52539C30"/>
    <w:rsid w:val="525DB42F"/>
    <w:rsid w:val="526F10E5"/>
    <w:rsid w:val="52A9AF51"/>
    <w:rsid w:val="52BF4917"/>
    <w:rsid w:val="5300DB12"/>
    <w:rsid w:val="532F0CCD"/>
    <w:rsid w:val="5332BB71"/>
    <w:rsid w:val="534DA3E6"/>
    <w:rsid w:val="53799595"/>
    <w:rsid w:val="53BAB14C"/>
    <w:rsid w:val="53FB967F"/>
    <w:rsid w:val="541DFD64"/>
    <w:rsid w:val="54308D4A"/>
    <w:rsid w:val="54407699"/>
    <w:rsid w:val="544756C9"/>
    <w:rsid w:val="546AC023"/>
    <w:rsid w:val="548CECEF"/>
    <w:rsid w:val="54D0B759"/>
    <w:rsid w:val="54F6FC7B"/>
    <w:rsid w:val="54FAF097"/>
    <w:rsid w:val="5530DA42"/>
    <w:rsid w:val="5538EA84"/>
    <w:rsid w:val="55634A46"/>
    <w:rsid w:val="562C7354"/>
    <w:rsid w:val="5631178B"/>
    <w:rsid w:val="5652CEF8"/>
    <w:rsid w:val="5660088E"/>
    <w:rsid w:val="566507F4"/>
    <w:rsid w:val="56658855"/>
    <w:rsid w:val="56676411"/>
    <w:rsid w:val="568A5EB5"/>
    <w:rsid w:val="56DF8C2B"/>
    <w:rsid w:val="570189EE"/>
    <w:rsid w:val="5713BADD"/>
    <w:rsid w:val="57150BF6"/>
    <w:rsid w:val="57278FFC"/>
    <w:rsid w:val="572D7BC4"/>
    <w:rsid w:val="57347A03"/>
    <w:rsid w:val="5735AF5E"/>
    <w:rsid w:val="577903B5"/>
    <w:rsid w:val="577A2015"/>
    <w:rsid w:val="5799F47D"/>
    <w:rsid w:val="57AE8ACA"/>
    <w:rsid w:val="57C2FF61"/>
    <w:rsid w:val="57C42775"/>
    <w:rsid w:val="57C81036"/>
    <w:rsid w:val="57D43827"/>
    <w:rsid w:val="5800DD76"/>
    <w:rsid w:val="5818BCAB"/>
    <w:rsid w:val="582C0A4E"/>
    <w:rsid w:val="58438052"/>
    <w:rsid w:val="585DC045"/>
    <w:rsid w:val="58799D6C"/>
    <w:rsid w:val="58A10386"/>
    <w:rsid w:val="58DA5EFB"/>
    <w:rsid w:val="58DC774C"/>
    <w:rsid w:val="58DDCD8C"/>
    <w:rsid w:val="58FA6DEE"/>
    <w:rsid w:val="593AB0D8"/>
    <w:rsid w:val="596DF637"/>
    <w:rsid w:val="5997FE51"/>
    <w:rsid w:val="59A79868"/>
    <w:rsid w:val="59B1B4B8"/>
    <w:rsid w:val="59F13D3D"/>
    <w:rsid w:val="5A052AEC"/>
    <w:rsid w:val="5A580025"/>
    <w:rsid w:val="5AB76672"/>
    <w:rsid w:val="5AD2CD37"/>
    <w:rsid w:val="5B02ECE7"/>
    <w:rsid w:val="5B160FC8"/>
    <w:rsid w:val="5B2B9B7E"/>
    <w:rsid w:val="5B65CECF"/>
    <w:rsid w:val="5B696A2F"/>
    <w:rsid w:val="5B94077A"/>
    <w:rsid w:val="5B962267"/>
    <w:rsid w:val="5BA1D0B0"/>
    <w:rsid w:val="5BBB5213"/>
    <w:rsid w:val="5BCB7925"/>
    <w:rsid w:val="5C0E881A"/>
    <w:rsid w:val="5C0FD884"/>
    <w:rsid w:val="5C15F414"/>
    <w:rsid w:val="5C1755FF"/>
    <w:rsid w:val="5C375D47"/>
    <w:rsid w:val="5C43F738"/>
    <w:rsid w:val="5C54FC12"/>
    <w:rsid w:val="5C58C73A"/>
    <w:rsid w:val="5C6B73CE"/>
    <w:rsid w:val="5CA98904"/>
    <w:rsid w:val="5CAA4EC6"/>
    <w:rsid w:val="5D1F299A"/>
    <w:rsid w:val="5D3D1511"/>
    <w:rsid w:val="5D86BE6A"/>
    <w:rsid w:val="5D97F75C"/>
    <w:rsid w:val="5D9F3FE8"/>
    <w:rsid w:val="5DA363A8"/>
    <w:rsid w:val="5DA6E9E3"/>
    <w:rsid w:val="5DB5610D"/>
    <w:rsid w:val="5DCAA785"/>
    <w:rsid w:val="5E021298"/>
    <w:rsid w:val="5E79F3EF"/>
    <w:rsid w:val="5E871927"/>
    <w:rsid w:val="5ED6AADC"/>
    <w:rsid w:val="5ED92797"/>
    <w:rsid w:val="5EE6CF39"/>
    <w:rsid w:val="5F14EB4F"/>
    <w:rsid w:val="5F3FAF60"/>
    <w:rsid w:val="5F58AFC5"/>
    <w:rsid w:val="5FCA6B03"/>
    <w:rsid w:val="5FECC993"/>
    <w:rsid w:val="5FF0C056"/>
    <w:rsid w:val="602F4779"/>
    <w:rsid w:val="606364B8"/>
    <w:rsid w:val="60684E62"/>
    <w:rsid w:val="60BDF6DA"/>
    <w:rsid w:val="60D27B0D"/>
    <w:rsid w:val="60E8C8C2"/>
    <w:rsid w:val="60EB5C3B"/>
    <w:rsid w:val="60FD9283"/>
    <w:rsid w:val="6123360C"/>
    <w:rsid w:val="6152D3C1"/>
    <w:rsid w:val="616806A6"/>
    <w:rsid w:val="6196EB64"/>
    <w:rsid w:val="619BCF31"/>
    <w:rsid w:val="61A57695"/>
    <w:rsid w:val="61CE8D4B"/>
    <w:rsid w:val="6200B94B"/>
    <w:rsid w:val="6221D5C6"/>
    <w:rsid w:val="623DC0B0"/>
    <w:rsid w:val="623E6A8D"/>
    <w:rsid w:val="6242FE6D"/>
    <w:rsid w:val="62719455"/>
    <w:rsid w:val="627B7DD7"/>
    <w:rsid w:val="62922A9D"/>
    <w:rsid w:val="62C71F17"/>
    <w:rsid w:val="62CE8ECD"/>
    <w:rsid w:val="62FA02C4"/>
    <w:rsid w:val="630596D0"/>
    <w:rsid w:val="630B253B"/>
    <w:rsid w:val="632B8274"/>
    <w:rsid w:val="6378611E"/>
    <w:rsid w:val="63788799"/>
    <w:rsid w:val="63A1B924"/>
    <w:rsid w:val="6438FD8F"/>
    <w:rsid w:val="643C7702"/>
    <w:rsid w:val="64E72E3B"/>
    <w:rsid w:val="6525E8E5"/>
    <w:rsid w:val="6535C378"/>
    <w:rsid w:val="65410A2D"/>
    <w:rsid w:val="6570F76F"/>
    <w:rsid w:val="6585DC29"/>
    <w:rsid w:val="65971125"/>
    <w:rsid w:val="65AF5696"/>
    <w:rsid w:val="65B6EF23"/>
    <w:rsid w:val="65E80C4E"/>
    <w:rsid w:val="65FBBBA1"/>
    <w:rsid w:val="66059E6D"/>
    <w:rsid w:val="6669CC98"/>
    <w:rsid w:val="66B7D0F3"/>
    <w:rsid w:val="66BD6C50"/>
    <w:rsid w:val="66D05554"/>
    <w:rsid w:val="66FB922C"/>
    <w:rsid w:val="67430821"/>
    <w:rsid w:val="677EAA1D"/>
    <w:rsid w:val="67C1E573"/>
    <w:rsid w:val="67D2B0DA"/>
    <w:rsid w:val="68116511"/>
    <w:rsid w:val="686ACB33"/>
    <w:rsid w:val="687717AA"/>
    <w:rsid w:val="687D03CE"/>
    <w:rsid w:val="68AEEA1E"/>
    <w:rsid w:val="68B8B163"/>
    <w:rsid w:val="68BBA099"/>
    <w:rsid w:val="68E37A6B"/>
    <w:rsid w:val="68EFA7F5"/>
    <w:rsid w:val="690D4983"/>
    <w:rsid w:val="69291966"/>
    <w:rsid w:val="693B32C7"/>
    <w:rsid w:val="698D38CB"/>
    <w:rsid w:val="698DFF52"/>
    <w:rsid w:val="6995473C"/>
    <w:rsid w:val="69A61DEB"/>
    <w:rsid w:val="69D77760"/>
    <w:rsid w:val="69EAB639"/>
    <w:rsid w:val="6A0613E6"/>
    <w:rsid w:val="6A75FC18"/>
    <w:rsid w:val="6A7FC326"/>
    <w:rsid w:val="6A856663"/>
    <w:rsid w:val="6A98B467"/>
    <w:rsid w:val="6ABBA38D"/>
    <w:rsid w:val="6B01AAD6"/>
    <w:rsid w:val="6B1E2EF9"/>
    <w:rsid w:val="6B32DDD8"/>
    <w:rsid w:val="6B5069FB"/>
    <w:rsid w:val="6B943EDB"/>
    <w:rsid w:val="6B9DE19D"/>
    <w:rsid w:val="6C082937"/>
    <w:rsid w:val="6C24E630"/>
    <w:rsid w:val="6C30EC30"/>
    <w:rsid w:val="6C6DC898"/>
    <w:rsid w:val="6CC1EC88"/>
    <w:rsid w:val="6CC43C5F"/>
    <w:rsid w:val="6CCF1A57"/>
    <w:rsid w:val="6CDC21D3"/>
    <w:rsid w:val="6CDC664B"/>
    <w:rsid w:val="6CF3BD1F"/>
    <w:rsid w:val="6CF498BF"/>
    <w:rsid w:val="6D502678"/>
    <w:rsid w:val="6DD4C2D7"/>
    <w:rsid w:val="6DE830AF"/>
    <w:rsid w:val="6DFE149B"/>
    <w:rsid w:val="6E01E035"/>
    <w:rsid w:val="6E077785"/>
    <w:rsid w:val="6E9F3C40"/>
    <w:rsid w:val="6EDCCD3B"/>
    <w:rsid w:val="6F247694"/>
    <w:rsid w:val="6F33F01E"/>
    <w:rsid w:val="6F34852C"/>
    <w:rsid w:val="6F37BCA6"/>
    <w:rsid w:val="6F6C8EC2"/>
    <w:rsid w:val="6F7CBC7E"/>
    <w:rsid w:val="6F8B5AC0"/>
    <w:rsid w:val="6F984EF4"/>
    <w:rsid w:val="6FA9F0F2"/>
    <w:rsid w:val="6FB32B61"/>
    <w:rsid w:val="6FE2AB92"/>
    <w:rsid w:val="6FE5E8CD"/>
    <w:rsid w:val="6FF821A4"/>
    <w:rsid w:val="6FF90C13"/>
    <w:rsid w:val="7024500C"/>
    <w:rsid w:val="7028A67C"/>
    <w:rsid w:val="7049EE8E"/>
    <w:rsid w:val="7066A158"/>
    <w:rsid w:val="70B0E3A3"/>
    <w:rsid w:val="70DF7E02"/>
    <w:rsid w:val="70EE5056"/>
    <w:rsid w:val="7104CAC7"/>
    <w:rsid w:val="713CE8A7"/>
    <w:rsid w:val="7153D7E6"/>
    <w:rsid w:val="716CE2D3"/>
    <w:rsid w:val="71873C40"/>
    <w:rsid w:val="7193181A"/>
    <w:rsid w:val="71B7F1FB"/>
    <w:rsid w:val="71EDD297"/>
    <w:rsid w:val="71F61E0F"/>
    <w:rsid w:val="72097A6D"/>
    <w:rsid w:val="723C5082"/>
    <w:rsid w:val="7254EEE8"/>
    <w:rsid w:val="725630EE"/>
    <w:rsid w:val="726047CF"/>
    <w:rsid w:val="7277B718"/>
    <w:rsid w:val="72A1CCF2"/>
    <w:rsid w:val="72CDC5E7"/>
    <w:rsid w:val="73076A4E"/>
    <w:rsid w:val="730CA03F"/>
    <w:rsid w:val="735783F8"/>
    <w:rsid w:val="735C7F53"/>
    <w:rsid w:val="73763467"/>
    <w:rsid w:val="7395DF93"/>
    <w:rsid w:val="73A2456B"/>
    <w:rsid w:val="73E1E11D"/>
    <w:rsid w:val="741619B0"/>
    <w:rsid w:val="742B20E1"/>
    <w:rsid w:val="743A1ACD"/>
    <w:rsid w:val="7469627E"/>
    <w:rsid w:val="746E24F5"/>
    <w:rsid w:val="74880D2A"/>
    <w:rsid w:val="74CB2993"/>
    <w:rsid w:val="74F229EB"/>
    <w:rsid w:val="754B28C6"/>
    <w:rsid w:val="75637345"/>
    <w:rsid w:val="7588D690"/>
    <w:rsid w:val="75A05A5A"/>
    <w:rsid w:val="75B235D3"/>
    <w:rsid w:val="75CDDA88"/>
    <w:rsid w:val="760C02EE"/>
    <w:rsid w:val="7621FC93"/>
    <w:rsid w:val="762B0504"/>
    <w:rsid w:val="766EA236"/>
    <w:rsid w:val="76A63EB8"/>
    <w:rsid w:val="76B2A17B"/>
    <w:rsid w:val="76B5BB26"/>
    <w:rsid w:val="770B72A2"/>
    <w:rsid w:val="77112215"/>
    <w:rsid w:val="773E616A"/>
    <w:rsid w:val="774BB3A9"/>
    <w:rsid w:val="778882F5"/>
    <w:rsid w:val="77A82604"/>
    <w:rsid w:val="77DA8756"/>
    <w:rsid w:val="7802470E"/>
    <w:rsid w:val="7835536C"/>
    <w:rsid w:val="7858A5CB"/>
    <w:rsid w:val="785B707E"/>
    <w:rsid w:val="78602B0C"/>
    <w:rsid w:val="78B74C21"/>
    <w:rsid w:val="78BC5525"/>
    <w:rsid w:val="78C2B2AF"/>
    <w:rsid w:val="78C7028E"/>
    <w:rsid w:val="79190946"/>
    <w:rsid w:val="7928B178"/>
    <w:rsid w:val="7959D933"/>
    <w:rsid w:val="798B3B2D"/>
    <w:rsid w:val="798E16FC"/>
    <w:rsid w:val="79C03F4D"/>
    <w:rsid w:val="79D9B8F6"/>
    <w:rsid w:val="79FE4943"/>
    <w:rsid w:val="7A1695A2"/>
    <w:rsid w:val="7A430FC5"/>
    <w:rsid w:val="7A96AC33"/>
    <w:rsid w:val="7AB89786"/>
    <w:rsid w:val="7AC23C90"/>
    <w:rsid w:val="7AC5FFA5"/>
    <w:rsid w:val="7AC9ED35"/>
    <w:rsid w:val="7B1032BF"/>
    <w:rsid w:val="7B121B9B"/>
    <w:rsid w:val="7B200752"/>
    <w:rsid w:val="7B4ACE17"/>
    <w:rsid w:val="7B82B7E9"/>
    <w:rsid w:val="7BBF65AD"/>
    <w:rsid w:val="7BD19BB5"/>
    <w:rsid w:val="7BED9E9C"/>
    <w:rsid w:val="7BEFDA76"/>
    <w:rsid w:val="7C067499"/>
    <w:rsid w:val="7C09C3EB"/>
    <w:rsid w:val="7C0AD091"/>
    <w:rsid w:val="7C29FDE6"/>
    <w:rsid w:val="7C827FC3"/>
    <w:rsid w:val="7CDBF7A4"/>
    <w:rsid w:val="7CE83652"/>
    <w:rsid w:val="7CEA086E"/>
    <w:rsid w:val="7D15C353"/>
    <w:rsid w:val="7D3A42F0"/>
    <w:rsid w:val="7D3BB0ED"/>
    <w:rsid w:val="7D3C926F"/>
    <w:rsid w:val="7D5CAD9A"/>
    <w:rsid w:val="7D7FB0E7"/>
    <w:rsid w:val="7DCC6F09"/>
    <w:rsid w:val="7DEA480E"/>
    <w:rsid w:val="7DFF7A8A"/>
    <w:rsid w:val="7E09D807"/>
    <w:rsid w:val="7E2B5914"/>
    <w:rsid w:val="7E374F24"/>
    <w:rsid w:val="7E397800"/>
    <w:rsid w:val="7E451A4C"/>
    <w:rsid w:val="7E60122D"/>
    <w:rsid w:val="7E637F21"/>
    <w:rsid w:val="7E733404"/>
    <w:rsid w:val="7EA195AA"/>
    <w:rsid w:val="7EF83FF5"/>
    <w:rsid w:val="7F22A396"/>
    <w:rsid w:val="7F6F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789CA387"/>
  <w15:chartTrackingRefBased/>
  <w15:docId w15:val="{17BE7AD1-8426-4FA9-B864-ED9F18E4A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customStyle="1" w:styleId="EndNoteBibliographyTitle">
    <w:name w:val="EndNote Bibliography Title"/>
    <w:basedOn w:val="Normal"/>
    <w:link w:val="EndNoteBibliographyTitleChar"/>
    <w:rsid w:val="00C7230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3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230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230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31F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2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4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4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4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4A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0572C"/>
    <w:rPr>
      <w:color w:val="808080"/>
    </w:rPr>
  </w:style>
  <w:style w:type="paragraph" w:styleId="Revision">
    <w:name w:val="Revision"/>
    <w:hidden/>
    <w:uiPriority w:val="99"/>
    <w:semiHidden/>
    <w:rsid w:val="004A5D22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A165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41B3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66A32"/>
    <w:rPr>
      <w:b/>
      <w:bCs/>
    </w:rPr>
  </w:style>
  <w:style w:type="paragraph" w:styleId="NoSpacing">
    <w:name w:val="No Spacing"/>
    <w:uiPriority w:val="1"/>
    <w:qFormat/>
    <w:rsid w:val="007120E8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350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72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8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9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9978\AppData\Local\Temp\Templafy\WordVsto\30zt0ylu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20b96f-6492-4ec9-a970-4758870faef8">
      <Terms xmlns="http://schemas.microsoft.com/office/infopath/2007/PartnerControls"/>
    </lcf76f155ced4ddcb4097134ff3c332f>
    <TaxCatchAll xmlns="6168e623-83ea-4498-8b03-c20e5734f5d2" xsi:nil="true"/>
  </documentManagement>
</p:properties>
</file>

<file path=customXml/item2.xml><?xml version="1.0" encoding="utf-8"?>
<TemplafyFormConfiguration><![CDATA[{"formFields":[],"formDataEntries":[]}]]></TemplafyForm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2DFEDFD4634D449533521A8F2D1895" ma:contentTypeVersion="13" ma:contentTypeDescription="Een nieuw document maken." ma:contentTypeScope="" ma:versionID="e6ffda002ebdf52d12f38bd54596357a">
  <xsd:schema xmlns:xsd="http://www.w3.org/2001/XMLSchema" xmlns:xs="http://www.w3.org/2001/XMLSchema" xmlns:p="http://schemas.microsoft.com/office/2006/metadata/properties" xmlns:ns2="6f20b96f-6492-4ec9-a970-4758870faef8" xmlns:ns3="6168e623-83ea-4498-8b03-c20e5734f5d2" targetNamespace="http://schemas.microsoft.com/office/2006/metadata/properties" ma:root="true" ma:fieldsID="4fba46b4e48c08ccdb2ba94ea3524b2a" ns2:_="" ns3:_="">
    <xsd:import namespace="6f20b96f-6492-4ec9-a970-4758870faef8"/>
    <xsd:import namespace="6168e623-83ea-4498-8b03-c20e5734f5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0b96f-6492-4ec9-a970-4758870fa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8e623-83ea-4498-8b03-c20e5734f5d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666f24f-4faf-40c0-af60-546a6be52ce3}" ma:internalName="TaxCatchAll" ma:showField="CatchAllData" ma:web="6168e623-83ea-4498-8b03-c20e5734f5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90E19-6CD4-42E0-A76C-A8F81DF6855D}">
  <ds:schemaRefs>
    <ds:schemaRef ds:uri="http://schemas.microsoft.com/office/2006/metadata/properties"/>
    <ds:schemaRef ds:uri="http://schemas.microsoft.com/office/infopath/2007/PartnerControls"/>
    <ds:schemaRef ds:uri="6f20b96f-6492-4ec9-a970-4758870faef8"/>
    <ds:schemaRef ds:uri="6168e623-83ea-4498-8b03-c20e5734f5d2"/>
  </ds:schemaRefs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CDDB2936-2B1C-4FFC-8741-878DB3B430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20b96f-6492-4ec9-a970-4758870faef8"/>
    <ds:schemaRef ds:uri="6168e623-83ea-4498-8b03-c20e5734f5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E1960B-EA8F-4BE1-A0AE-5D67E2F6047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8410EE0-F98B-4058-BA2A-4A6D59726E27}">
  <ds:schemaRefs/>
</ds:datastoreItem>
</file>

<file path=customXml/itemProps6.xml><?xml version="1.0" encoding="utf-8"?>
<ds:datastoreItem xmlns:ds="http://schemas.openxmlformats.org/officeDocument/2006/customXml" ds:itemID="{CBBC85B2-0690-4263-BD4A-9793FDD09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0zt0ylu</Template>
  <TotalTime>6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Ploeg</dc:creator>
  <cp:keywords/>
  <dc:description/>
  <cp:lastModifiedBy>Karthick Vijay B.</cp:lastModifiedBy>
  <cp:revision>6</cp:revision>
  <cp:lastPrinted>2024-03-12T13:05:00Z</cp:lastPrinted>
  <dcterms:created xsi:type="dcterms:W3CDTF">2025-08-05T11:40:00Z</dcterms:created>
  <dcterms:modified xsi:type="dcterms:W3CDTF">2025-08-06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2540325176698</vt:lpwstr>
  </property>
  <property fmtid="{D5CDD505-2E9C-101B-9397-08002B2CF9AE}" pid="12" name="TemplafyFromBlank">
    <vt:bool>true</vt:bool>
  </property>
  <property fmtid="{D5CDD505-2E9C-101B-9397-08002B2CF9AE}" pid="13" name="ContentTypeId">
    <vt:lpwstr>0x010100022DFEDFD4634D449533521A8F2D1895</vt:lpwstr>
  </property>
  <property fmtid="{D5CDD505-2E9C-101B-9397-08002B2CF9AE}" pid="14" name="MediaServiceImageTags">
    <vt:lpwstr/>
  </property>
</Properties>
</file>